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07B333" w14:textId="69F33006" w:rsidR="00A92EFA" w:rsidRPr="005B50E9" w:rsidRDefault="005B50E9" w:rsidP="005B50E9">
      <w:pPr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5B50E9">
        <w:rPr>
          <w:rFonts w:ascii="Times New Roman" w:hAnsi="Times New Roman" w:cs="Times New Roman"/>
          <w:b/>
          <w:bCs/>
          <w:sz w:val="28"/>
          <w:szCs w:val="28"/>
          <w:lang w:val="en-US"/>
        </w:rPr>
        <w:t>Supplements</w:t>
      </w:r>
    </w:p>
    <w:p w14:paraId="4A61CE16" w14:textId="77777777" w:rsidR="00A92EFA" w:rsidRPr="00A92EFA" w:rsidRDefault="00A92EFA">
      <w:pPr>
        <w:rPr>
          <w:lang w:val="en-US"/>
        </w:rPr>
      </w:pPr>
    </w:p>
    <w:p w14:paraId="23D34745" w14:textId="77777777" w:rsidR="00A92EFA" w:rsidRPr="00A92EFA" w:rsidRDefault="00A92EFA">
      <w:pPr>
        <w:rPr>
          <w:lang w:val="en-US"/>
        </w:rPr>
      </w:pPr>
    </w:p>
    <w:p w14:paraId="4B9C28FF" w14:textId="77777777" w:rsidR="00A92EFA" w:rsidRPr="00D10BBC" w:rsidRDefault="00A92EF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D10BB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ampling calculation and school randomization </w:t>
      </w:r>
    </w:p>
    <w:p w14:paraId="4E94354B" w14:textId="61BA3307" w:rsidR="00A92EFA" w:rsidRDefault="00A92EF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92EFA">
        <w:rPr>
          <w:rFonts w:ascii="Times New Roman" w:hAnsi="Times New Roman" w:cs="Times New Roman"/>
          <w:sz w:val="24"/>
          <w:szCs w:val="24"/>
          <w:lang w:val="en-US"/>
        </w:rPr>
        <w:t xml:space="preserve">The sample size was calculated using the G*Power calculation tool </w:t>
      </w:r>
      <w:sdt>
        <w:sdtPr>
          <w:rPr>
            <w:rFonts w:ascii="Times New Roman" w:hAnsi="Times New Roman" w:cs="Times New Roman"/>
            <w:sz w:val="24"/>
            <w:szCs w:val="24"/>
            <w:lang w:val="en-US"/>
          </w:rPr>
          <w:alias w:val="To edit, see citavi.com/edit"/>
          <w:tag w:val="CitaviPlaceholder#57351604-fd38-42dc-bf6f-2a2364567db8"/>
          <w:id w:val="-443698444"/>
          <w:placeholder>
            <w:docPart w:val="DefaultPlaceholder_-1854013440"/>
          </w:placeholder>
        </w:sdtPr>
        <w:sdtContent>
          <w:r>
            <w:rPr>
              <w:rFonts w:ascii="Times New Roman" w:hAnsi="Times New Roman" w:cs="Times New Roman"/>
              <w:sz w:val="24"/>
              <w:szCs w:val="24"/>
              <w:lang w:val="en-US"/>
            </w:rPr>
            <w:fldChar w:fldCharType="begin"/>
          </w:r>
          <w:r>
            <w:rPr>
              <w:rFonts w:ascii="Times New Roman" w:hAnsi="Times New Roman" w:cs="Times New Roman"/>
              <w:sz w:val="24"/>
              <w:szCs w:val="24"/>
              <w:lang w:val="en-US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U4ODUxYTQ1LWE3MmMtNDAyNC1iNzdlLTVjZDg3MDE0Zjc5NyIsIlJhbmdlTGVuZ3RoIjozLCJSZWZlcmVuY2VJZCI6IjkxYTdmOGRhLTczNjItNGI4MC1hNDgzLTAwMmRlNTQ3ODMwM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}</w:instrText>
          </w:r>
          <w:r>
            <w:rPr>
              <w:rFonts w:ascii="Times New Roman" w:hAnsi="Times New Roman" w:cs="Times New Roman"/>
              <w:sz w:val="24"/>
              <w:szCs w:val="24"/>
              <w:lang w:val="en-US"/>
            </w:rPr>
            <w:fldChar w:fldCharType="separate"/>
          </w:r>
          <w:r>
            <w:rPr>
              <w:rFonts w:ascii="Times New Roman" w:hAnsi="Times New Roman" w:cs="Times New Roman"/>
              <w:sz w:val="24"/>
              <w:szCs w:val="24"/>
              <w:lang w:val="en-US"/>
            </w:rPr>
            <w:t>[1]</w:t>
          </w:r>
          <w:r>
            <w:rPr>
              <w:rFonts w:ascii="Times New Roman" w:hAnsi="Times New Roman" w:cs="Times New Roman"/>
              <w:sz w:val="24"/>
              <w:szCs w:val="24"/>
              <w:lang w:val="en-US"/>
            </w:rPr>
            <w:fldChar w:fldCharType="end"/>
          </w:r>
        </w:sdtContent>
      </w:sdt>
      <w:r w:rsidRPr="00A92EFA">
        <w:rPr>
          <w:rFonts w:ascii="Times New Roman" w:hAnsi="Times New Roman" w:cs="Times New Roman"/>
          <w:sz w:val="24"/>
          <w:szCs w:val="24"/>
          <w:lang w:val="en-US"/>
        </w:rPr>
        <w:t xml:space="preserve">, which is available free of charge on the Internet. </w:t>
      </w:r>
    </w:p>
    <w:p w14:paraId="2F994B94" w14:textId="4E716D56" w:rsidR="00A92EFA" w:rsidRDefault="00A92EF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92EFA">
        <w:rPr>
          <w:rFonts w:ascii="Times New Roman" w:hAnsi="Times New Roman" w:cs="Times New Roman"/>
          <w:sz w:val="24"/>
          <w:szCs w:val="24"/>
          <w:lang w:val="en-US"/>
        </w:rPr>
        <w:t xml:space="preserve">The following </w:t>
      </w:r>
      <w:bookmarkStart w:id="0" w:name="_Hlk126695982"/>
      <w:r w:rsidR="00583E56"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A92EFA">
        <w:rPr>
          <w:rFonts w:ascii="Times New Roman" w:hAnsi="Times New Roman" w:cs="Times New Roman"/>
          <w:sz w:val="24"/>
          <w:szCs w:val="24"/>
          <w:lang w:val="en-US"/>
        </w:rPr>
        <w:t xml:space="preserve">arameters were set for the calculation: </w:t>
      </w:r>
    </w:p>
    <w:p w14:paraId="286393D9" w14:textId="554FD8C8" w:rsidR="00A92EFA" w:rsidRDefault="00A92EF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92EFA">
        <w:rPr>
          <w:rFonts w:ascii="Times New Roman" w:hAnsi="Times New Roman" w:cs="Times New Roman"/>
          <w:sz w:val="24"/>
          <w:szCs w:val="24"/>
          <w:lang w:val="en-US"/>
        </w:rPr>
        <w:t>Tails: two; Effect size d: 0.</w:t>
      </w:r>
      <w:r w:rsidR="0083439E">
        <w:rPr>
          <w:rFonts w:ascii="Times New Roman" w:hAnsi="Times New Roman" w:cs="Times New Roman"/>
          <w:sz w:val="24"/>
          <w:szCs w:val="24"/>
          <w:lang w:val="en-US"/>
        </w:rPr>
        <w:t>30</w:t>
      </w:r>
      <w:r w:rsidRPr="00A92EFA">
        <w:rPr>
          <w:rFonts w:ascii="Times New Roman" w:hAnsi="Times New Roman" w:cs="Times New Roman"/>
          <w:sz w:val="24"/>
          <w:szCs w:val="24"/>
          <w:lang w:val="en-US"/>
        </w:rPr>
        <w:t>; Alpha error: 0.05; Power: 0.80; Allocation N1/N2: 1</w:t>
      </w:r>
      <w:bookmarkEnd w:id="0"/>
      <w:r w:rsidRPr="00A92EF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1A430C14" w14:textId="543CD3B0" w:rsidR="00A92EFA" w:rsidRDefault="00A92EF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92EFA">
        <w:rPr>
          <w:rFonts w:ascii="Times New Roman" w:hAnsi="Times New Roman" w:cs="Times New Roman"/>
          <w:sz w:val="24"/>
          <w:szCs w:val="24"/>
          <w:lang w:val="en-US"/>
        </w:rPr>
        <w:t xml:space="preserve">Using these parameters, the sample calculation resulted in a total of </w:t>
      </w:r>
      <w:r w:rsidR="0083439E">
        <w:rPr>
          <w:rFonts w:ascii="Times New Roman" w:hAnsi="Times New Roman" w:cs="Times New Roman"/>
          <w:sz w:val="24"/>
          <w:szCs w:val="24"/>
          <w:lang w:val="en-US"/>
        </w:rPr>
        <w:t>352</w:t>
      </w:r>
      <w:r w:rsidRPr="00A92EFA">
        <w:rPr>
          <w:rFonts w:ascii="Times New Roman" w:hAnsi="Times New Roman" w:cs="Times New Roman"/>
          <w:sz w:val="24"/>
          <w:szCs w:val="24"/>
          <w:lang w:val="en-US"/>
        </w:rPr>
        <w:t xml:space="preserve"> children (</w:t>
      </w:r>
      <w:r w:rsidR="0083439E">
        <w:rPr>
          <w:rFonts w:ascii="Times New Roman" w:hAnsi="Times New Roman" w:cs="Times New Roman"/>
          <w:sz w:val="24"/>
          <w:szCs w:val="24"/>
          <w:lang w:val="en-US"/>
        </w:rPr>
        <w:t>176</w:t>
      </w:r>
      <w:r w:rsidRPr="00A92EFA">
        <w:rPr>
          <w:rFonts w:ascii="Times New Roman" w:hAnsi="Times New Roman" w:cs="Times New Roman"/>
          <w:sz w:val="24"/>
          <w:szCs w:val="24"/>
          <w:lang w:val="en-US"/>
        </w:rPr>
        <w:t xml:space="preserve"> children each in the intervention and control group). </w:t>
      </w:r>
    </w:p>
    <w:p w14:paraId="56BDE136" w14:textId="7FE7F1B3" w:rsidR="00A92EFA" w:rsidRDefault="00A92EF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92EFA">
        <w:rPr>
          <w:rFonts w:ascii="Times New Roman" w:hAnsi="Times New Roman" w:cs="Times New Roman"/>
          <w:sz w:val="24"/>
          <w:szCs w:val="24"/>
          <w:lang w:val="en-US"/>
        </w:rPr>
        <w:t xml:space="preserve">Expecting a </w:t>
      </w:r>
      <w:r w:rsidR="0083439E"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A92EFA">
        <w:rPr>
          <w:rFonts w:ascii="Times New Roman" w:hAnsi="Times New Roman" w:cs="Times New Roman"/>
          <w:sz w:val="24"/>
          <w:szCs w:val="24"/>
          <w:lang w:val="en-US"/>
        </w:rPr>
        <w:t xml:space="preserve">0% dropout rate, a sample size of </w:t>
      </w:r>
      <w:r w:rsidR="0083439E">
        <w:rPr>
          <w:rFonts w:ascii="Times New Roman" w:hAnsi="Times New Roman" w:cs="Times New Roman"/>
          <w:sz w:val="24"/>
          <w:szCs w:val="24"/>
          <w:lang w:val="en-US"/>
        </w:rPr>
        <w:t>minimum 423</w:t>
      </w:r>
      <w:r w:rsidRPr="00A92EFA">
        <w:rPr>
          <w:rFonts w:ascii="Times New Roman" w:hAnsi="Times New Roman" w:cs="Times New Roman"/>
          <w:sz w:val="24"/>
          <w:szCs w:val="24"/>
          <w:lang w:val="en-US"/>
        </w:rPr>
        <w:t xml:space="preserve"> children had to be recruited. </w:t>
      </w:r>
    </w:p>
    <w:p w14:paraId="3C08258C" w14:textId="77777777" w:rsidR="00A92EFA" w:rsidRDefault="00A92EF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92EFA">
        <w:rPr>
          <w:rFonts w:ascii="Times New Roman" w:hAnsi="Times New Roman" w:cs="Times New Roman"/>
          <w:sz w:val="24"/>
          <w:szCs w:val="24"/>
          <w:lang w:val="en-US"/>
        </w:rPr>
        <w:t>Based on the school and child numbers from the 201</w:t>
      </w:r>
      <w:r>
        <w:rPr>
          <w:rFonts w:ascii="Times New Roman" w:hAnsi="Times New Roman" w:cs="Times New Roman"/>
          <w:sz w:val="24"/>
          <w:szCs w:val="24"/>
          <w:lang w:val="en-US"/>
        </w:rPr>
        <w:t>9</w:t>
      </w:r>
      <w:r w:rsidRPr="00A92EFA">
        <w:rPr>
          <w:rFonts w:ascii="Times New Roman" w:hAnsi="Times New Roman" w:cs="Times New Roman"/>
          <w:sz w:val="24"/>
          <w:szCs w:val="24"/>
          <w:lang w:val="en-US"/>
        </w:rPr>
        <w:t>/</w:t>
      </w:r>
      <w:r>
        <w:rPr>
          <w:rFonts w:ascii="Times New Roman" w:hAnsi="Times New Roman" w:cs="Times New Roman"/>
          <w:sz w:val="24"/>
          <w:szCs w:val="24"/>
          <w:lang w:val="en-US"/>
        </w:rPr>
        <w:t>20</w:t>
      </w:r>
      <w:r w:rsidRPr="00A92EFA">
        <w:rPr>
          <w:rFonts w:ascii="Times New Roman" w:hAnsi="Times New Roman" w:cs="Times New Roman"/>
          <w:sz w:val="24"/>
          <w:szCs w:val="24"/>
          <w:lang w:val="en-US"/>
        </w:rPr>
        <w:t xml:space="preserve"> school year, the required percentage distribution of children participating in the study was as follows: </w:t>
      </w:r>
    </w:p>
    <w:p w14:paraId="3DADE98B" w14:textId="2A98B6B6" w:rsidR="00A92EFA" w:rsidRDefault="00A92EF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92EFA">
        <w:rPr>
          <w:rFonts w:ascii="Times New Roman" w:hAnsi="Times New Roman" w:cs="Times New Roman"/>
          <w:sz w:val="24"/>
          <w:szCs w:val="24"/>
          <w:lang w:val="en-US"/>
        </w:rPr>
        <w:t>Number of children: (school year 201</w:t>
      </w:r>
      <w:r>
        <w:rPr>
          <w:rFonts w:ascii="Times New Roman" w:hAnsi="Times New Roman" w:cs="Times New Roman"/>
          <w:sz w:val="24"/>
          <w:szCs w:val="24"/>
          <w:lang w:val="en-US"/>
        </w:rPr>
        <w:t>9</w:t>
      </w:r>
      <w:r w:rsidRPr="00A92EFA">
        <w:rPr>
          <w:rFonts w:ascii="Times New Roman" w:hAnsi="Times New Roman" w:cs="Times New Roman"/>
          <w:sz w:val="24"/>
          <w:szCs w:val="24"/>
          <w:lang w:val="en-US"/>
        </w:rPr>
        <w:t>/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20 - fourth </w:t>
      </w:r>
      <w:r w:rsidRPr="00A92EFA">
        <w:rPr>
          <w:rFonts w:ascii="Times New Roman" w:hAnsi="Times New Roman" w:cs="Times New Roman"/>
          <w:sz w:val="24"/>
          <w:szCs w:val="24"/>
          <w:lang w:val="en-US"/>
        </w:rPr>
        <w:t>grad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primary school</w:t>
      </w:r>
      <w:r w:rsidRPr="00A92EFA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</w:p>
    <w:p w14:paraId="1F19E329" w14:textId="48BFE1E5" w:rsidR="00A92EFA" w:rsidRDefault="00A92EF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92EFA">
        <w:rPr>
          <w:rFonts w:ascii="Times New Roman" w:hAnsi="Times New Roman" w:cs="Times New Roman"/>
          <w:sz w:val="24"/>
          <w:szCs w:val="24"/>
          <w:lang w:val="en-US"/>
        </w:rPr>
        <w:t xml:space="preserve">Klagenfurt urban district = </w:t>
      </w:r>
      <w:r>
        <w:rPr>
          <w:rFonts w:ascii="Times New Roman" w:hAnsi="Times New Roman" w:cs="Times New Roman"/>
          <w:sz w:val="24"/>
          <w:szCs w:val="24"/>
          <w:lang w:val="en-US"/>
        </w:rPr>
        <w:t>894</w:t>
      </w:r>
      <w:r w:rsidRPr="00A92EFA">
        <w:rPr>
          <w:rFonts w:ascii="Times New Roman" w:hAnsi="Times New Roman" w:cs="Times New Roman"/>
          <w:sz w:val="24"/>
          <w:szCs w:val="24"/>
          <w:lang w:val="en-US"/>
        </w:rPr>
        <w:t xml:space="preserve"> (62.</w:t>
      </w:r>
      <w:r>
        <w:rPr>
          <w:rFonts w:ascii="Times New Roman" w:hAnsi="Times New Roman" w:cs="Times New Roman"/>
          <w:sz w:val="24"/>
          <w:szCs w:val="24"/>
          <w:lang w:val="en-US"/>
        </w:rPr>
        <w:t>1</w:t>
      </w:r>
      <w:r w:rsidRPr="00A92EFA">
        <w:rPr>
          <w:rFonts w:ascii="Times New Roman" w:hAnsi="Times New Roman" w:cs="Times New Roman"/>
          <w:sz w:val="24"/>
          <w:szCs w:val="24"/>
          <w:lang w:val="en-US"/>
        </w:rPr>
        <w:t xml:space="preserve">%) </w:t>
      </w:r>
    </w:p>
    <w:p w14:paraId="21F380ED" w14:textId="22D00726" w:rsidR="00A92EFA" w:rsidRDefault="00A92EF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92EFA">
        <w:rPr>
          <w:rFonts w:ascii="Times New Roman" w:hAnsi="Times New Roman" w:cs="Times New Roman"/>
          <w:sz w:val="24"/>
          <w:szCs w:val="24"/>
          <w:lang w:val="en-US"/>
        </w:rPr>
        <w:t xml:space="preserve">Klagenfurt rural district = </w:t>
      </w:r>
      <w:r>
        <w:rPr>
          <w:rFonts w:ascii="Times New Roman" w:hAnsi="Times New Roman" w:cs="Times New Roman"/>
          <w:sz w:val="24"/>
          <w:szCs w:val="24"/>
          <w:lang w:val="en-US"/>
        </w:rPr>
        <w:t>546</w:t>
      </w:r>
      <w:r w:rsidRPr="00A92EFA">
        <w:rPr>
          <w:rFonts w:ascii="Times New Roman" w:hAnsi="Times New Roman" w:cs="Times New Roman"/>
          <w:sz w:val="24"/>
          <w:szCs w:val="24"/>
          <w:lang w:val="en-US"/>
        </w:rPr>
        <w:t xml:space="preserve"> (37.</w:t>
      </w:r>
      <w:r>
        <w:rPr>
          <w:rFonts w:ascii="Times New Roman" w:hAnsi="Times New Roman" w:cs="Times New Roman"/>
          <w:sz w:val="24"/>
          <w:szCs w:val="24"/>
          <w:lang w:val="en-US"/>
        </w:rPr>
        <w:t>9</w:t>
      </w:r>
      <w:r w:rsidRPr="00A92EFA">
        <w:rPr>
          <w:rFonts w:ascii="Times New Roman" w:hAnsi="Times New Roman" w:cs="Times New Roman"/>
          <w:sz w:val="24"/>
          <w:szCs w:val="24"/>
          <w:lang w:val="en-US"/>
        </w:rPr>
        <w:t xml:space="preserve">%) </w:t>
      </w:r>
    </w:p>
    <w:p w14:paraId="15F2A0DD" w14:textId="0DB9A75A" w:rsidR="00A92EFA" w:rsidRDefault="00A92EF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92EFA">
        <w:rPr>
          <w:rFonts w:ascii="Times New Roman" w:hAnsi="Times New Roman" w:cs="Times New Roman"/>
          <w:sz w:val="24"/>
          <w:szCs w:val="24"/>
          <w:lang w:val="en-US"/>
        </w:rPr>
        <w:t xml:space="preserve">Total number of schoolchildren = </w:t>
      </w:r>
      <w:r>
        <w:rPr>
          <w:rFonts w:ascii="Times New Roman" w:hAnsi="Times New Roman" w:cs="Times New Roman"/>
          <w:sz w:val="24"/>
          <w:szCs w:val="24"/>
          <w:lang w:val="en-US"/>
        </w:rPr>
        <w:t>1440</w:t>
      </w:r>
      <w:r w:rsidRPr="00A92EFA">
        <w:rPr>
          <w:rFonts w:ascii="Times New Roman" w:hAnsi="Times New Roman" w:cs="Times New Roman"/>
          <w:sz w:val="24"/>
          <w:szCs w:val="24"/>
          <w:lang w:val="en-US"/>
        </w:rPr>
        <w:t xml:space="preserve"> (100%) </w:t>
      </w:r>
    </w:p>
    <w:p w14:paraId="172858D7" w14:textId="38B551E0" w:rsidR="006814BE" w:rsidRDefault="00A92EF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92EFA">
        <w:rPr>
          <w:rFonts w:ascii="Times New Roman" w:hAnsi="Times New Roman" w:cs="Times New Roman"/>
          <w:sz w:val="24"/>
          <w:szCs w:val="24"/>
          <w:lang w:val="en-US"/>
        </w:rPr>
        <w:t xml:space="preserve">Based on this calculation (about 60% of the schoolchildren were registered in the urban district), it was decided that 12 schools </w:t>
      </w:r>
      <w:r w:rsidR="00D10BBC">
        <w:rPr>
          <w:rFonts w:ascii="Times New Roman" w:hAnsi="Times New Roman" w:cs="Times New Roman"/>
          <w:sz w:val="24"/>
          <w:szCs w:val="24"/>
          <w:lang w:val="en-US"/>
        </w:rPr>
        <w:t xml:space="preserve">or at least 22 school classes </w:t>
      </w:r>
      <w:r w:rsidRPr="00A92EFA">
        <w:rPr>
          <w:rFonts w:ascii="Times New Roman" w:hAnsi="Times New Roman" w:cs="Times New Roman"/>
          <w:sz w:val="24"/>
          <w:szCs w:val="24"/>
          <w:lang w:val="en-US"/>
        </w:rPr>
        <w:t>would be invited to participate in the study. S</w:t>
      </w:r>
      <w:r>
        <w:rPr>
          <w:rFonts w:ascii="Times New Roman" w:hAnsi="Times New Roman" w:cs="Times New Roman"/>
          <w:sz w:val="24"/>
          <w:szCs w:val="24"/>
          <w:lang w:val="en-US"/>
        </w:rPr>
        <w:t>even</w:t>
      </w:r>
      <w:r w:rsidRPr="00A92EFA">
        <w:rPr>
          <w:rFonts w:ascii="Times New Roman" w:hAnsi="Times New Roman" w:cs="Times New Roman"/>
          <w:sz w:val="24"/>
          <w:szCs w:val="24"/>
          <w:lang w:val="en-US"/>
        </w:rPr>
        <w:t xml:space="preserve"> were invited from the district of Klagenfurt–city and </w:t>
      </w:r>
      <w:r>
        <w:rPr>
          <w:rFonts w:ascii="Times New Roman" w:hAnsi="Times New Roman" w:cs="Times New Roman"/>
          <w:sz w:val="24"/>
          <w:szCs w:val="24"/>
          <w:lang w:val="en-US"/>
        </w:rPr>
        <w:t>five</w:t>
      </w:r>
      <w:r w:rsidRPr="00A92EFA">
        <w:rPr>
          <w:rFonts w:ascii="Times New Roman" w:hAnsi="Times New Roman" w:cs="Times New Roman"/>
          <w:sz w:val="24"/>
          <w:szCs w:val="24"/>
          <w:lang w:val="en-US"/>
        </w:rPr>
        <w:t xml:space="preserve"> from the district of Klagenfurt–country. The selected primary schools were divided into intervention and control groups, using a computerized random number generator, stratified for rural and urban districts.</w:t>
      </w:r>
    </w:p>
    <w:p w14:paraId="7DFA397D" w14:textId="037C6FF1" w:rsidR="00A92EFA" w:rsidRDefault="00A92EF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7DF2A05" w14:textId="275BE7DF" w:rsidR="00A92EFA" w:rsidRDefault="00A92EF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BDB18A0" w14:textId="6F4C77F5" w:rsidR="00A92EFA" w:rsidRDefault="00A92EF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3A2D6EE" w14:textId="791C5C12" w:rsidR="00A92EFA" w:rsidRDefault="00A92EF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0052928" w14:textId="7108BEDE" w:rsidR="00A92EFA" w:rsidRDefault="00A92EF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78F3498" w14:textId="57EA7B8D" w:rsidR="00A92EFA" w:rsidRDefault="00A92EF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992AD5B" w14:textId="6B1173CB" w:rsidR="00F67D0A" w:rsidRDefault="00F67D0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79416A1" w14:textId="2734D6E9" w:rsidR="00F67D0A" w:rsidRDefault="00F67D0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12579DE" w14:textId="05C10F98" w:rsidR="00F67D0A" w:rsidRDefault="00F67D0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A7FFACE" w14:textId="7AC5A0B3" w:rsidR="00F67D0A" w:rsidRDefault="00F67D0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AB2FA80" w14:textId="0F40C390" w:rsidR="00F67D0A" w:rsidRDefault="00F67D0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3CEE0AF" w14:textId="30815D8A" w:rsidR="00F67D0A" w:rsidRDefault="00F67D0A" w:rsidP="00F67D0A">
      <w:pPr>
        <w:pBdr>
          <w:top w:val="single" w:sz="4" w:space="1" w:color="auto"/>
          <w:bottom w:val="single" w:sz="4" w:space="1" w:color="auto"/>
        </w:pBdr>
        <w:rPr>
          <w:rFonts w:ascii="Times New Roman" w:hAnsi="Times New Roman" w:cs="Times New Roman"/>
          <w:sz w:val="24"/>
          <w:szCs w:val="24"/>
          <w:lang w:val="en-US"/>
        </w:rPr>
      </w:pPr>
      <w:r w:rsidRPr="00B76E09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1</w:t>
      </w:r>
      <w:r w:rsidRPr="00B76E09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R</w:t>
      </w:r>
      <w:r w:rsidRPr="00A35D4F">
        <w:rPr>
          <w:rFonts w:ascii="Times New Roman" w:hAnsi="Times New Roman" w:cs="Times New Roman"/>
          <w:sz w:val="24"/>
          <w:szCs w:val="24"/>
          <w:lang w:val="en-US"/>
        </w:rPr>
        <w:t xml:space="preserve">aw fitness data and standard deviation scores (SDS)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t baseline and follow-up </w:t>
      </w:r>
      <w:r w:rsidRPr="00A35D4F">
        <w:rPr>
          <w:rFonts w:ascii="Times New Roman" w:hAnsi="Times New Roman" w:cs="Times New Roman"/>
          <w:sz w:val="24"/>
          <w:szCs w:val="24"/>
          <w:lang w:val="en-US"/>
        </w:rPr>
        <w:t xml:space="preserve">by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ntervention </w:t>
      </w:r>
      <w:r w:rsidRPr="00A35D4F">
        <w:rPr>
          <w:rFonts w:ascii="Times New Roman" w:hAnsi="Times New Roman" w:cs="Times New Roman"/>
          <w:sz w:val="24"/>
          <w:szCs w:val="24"/>
          <w:lang w:val="en-US"/>
        </w:rPr>
        <w:t>group (intervention vs control)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08"/>
        <w:gridCol w:w="2562"/>
        <w:gridCol w:w="1225"/>
        <w:gridCol w:w="1227"/>
        <w:gridCol w:w="1225"/>
        <w:gridCol w:w="1225"/>
      </w:tblGrid>
      <w:tr w:rsidR="00F67D0A" w:rsidRPr="00A35D4F" w14:paraId="38F8EFB0" w14:textId="77777777" w:rsidTr="0040192B">
        <w:trPr>
          <w:trHeight w:val="288"/>
        </w:trPr>
        <w:tc>
          <w:tcPr>
            <w:tcW w:w="887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28E54D8" w14:textId="77777777" w:rsidR="00F67D0A" w:rsidRPr="00A35D4F" w:rsidRDefault="00F67D0A" w:rsidP="00401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AT"/>
              </w:rPr>
            </w:pPr>
            <w:r w:rsidRPr="00A35D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AT"/>
              </w:rPr>
              <w:t>health and fitness data</w:t>
            </w:r>
          </w:p>
        </w:tc>
        <w:tc>
          <w:tcPr>
            <w:tcW w:w="1412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9AFF3" w14:textId="77777777" w:rsidR="00F67D0A" w:rsidRPr="00A35D4F" w:rsidRDefault="00F67D0A" w:rsidP="00401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AT"/>
              </w:rPr>
            </w:pPr>
            <w:r w:rsidRPr="00A35D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AT"/>
              </w:rPr>
              <w:t>Variable</w:t>
            </w:r>
          </w:p>
        </w:tc>
        <w:tc>
          <w:tcPr>
            <w:tcW w:w="1351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FA9B6" w14:textId="77777777" w:rsidR="00F67D0A" w:rsidRPr="00A35D4F" w:rsidRDefault="00F67D0A" w:rsidP="00401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AT"/>
              </w:rPr>
            </w:pPr>
          </w:p>
        </w:tc>
        <w:tc>
          <w:tcPr>
            <w:tcW w:w="1351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E79F0" w14:textId="77777777" w:rsidR="00F67D0A" w:rsidRPr="00A35D4F" w:rsidRDefault="00F67D0A" w:rsidP="00401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AT"/>
              </w:rPr>
            </w:pPr>
          </w:p>
        </w:tc>
      </w:tr>
      <w:tr w:rsidR="00F67D0A" w:rsidRPr="00A35D4F" w14:paraId="719494D5" w14:textId="77777777" w:rsidTr="0040192B">
        <w:trPr>
          <w:trHeight w:val="528"/>
        </w:trPr>
        <w:tc>
          <w:tcPr>
            <w:tcW w:w="887" w:type="pct"/>
            <w:vMerge/>
            <w:vAlign w:val="center"/>
            <w:hideMark/>
          </w:tcPr>
          <w:p w14:paraId="41100463" w14:textId="77777777" w:rsidR="00F67D0A" w:rsidRPr="00A35D4F" w:rsidRDefault="00F67D0A" w:rsidP="004019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1412" w:type="pct"/>
            <w:vMerge/>
            <w:vAlign w:val="center"/>
            <w:hideMark/>
          </w:tcPr>
          <w:p w14:paraId="1E850E74" w14:textId="77777777" w:rsidR="00F67D0A" w:rsidRPr="00A35D4F" w:rsidRDefault="00F67D0A" w:rsidP="004019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1351" w:type="pct"/>
            <w:gridSpan w:val="2"/>
            <w:shd w:val="clear" w:color="auto" w:fill="auto"/>
            <w:vAlign w:val="center"/>
            <w:hideMark/>
          </w:tcPr>
          <w:p w14:paraId="71882C5D" w14:textId="77777777" w:rsidR="00F67D0A" w:rsidRPr="00A35D4F" w:rsidRDefault="00F67D0A" w:rsidP="00401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AT"/>
              </w:rPr>
            </w:pPr>
            <w:r w:rsidRPr="00A35D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AT"/>
              </w:rPr>
              <w:t>IG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AT"/>
              </w:rPr>
              <w:t xml:space="preserve"> </w:t>
            </w:r>
            <w:r w:rsidRPr="00A35D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AT"/>
              </w:rPr>
              <w:t>(</w:t>
            </w:r>
            <w:r w:rsidRPr="00A35D4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de-AT"/>
              </w:rPr>
              <w:t>n</w:t>
            </w:r>
            <w:r w:rsidRPr="00A35D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AT"/>
              </w:rPr>
              <w:t>=228)</w:t>
            </w:r>
          </w:p>
        </w:tc>
        <w:tc>
          <w:tcPr>
            <w:tcW w:w="1351" w:type="pct"/>
            <w:gridSpan w:val="2"/>
            <w:shd w:val="clear" w:color="auto" w:fill="auto"/>
            <w:vAlign w:val="center"/>
            <w:hideMark/>
          </w:tcPr>
          <w:p w14:paraId="101ADCC8" w14:textId="77777777" w:rsidR="00F67D0A" w:rsidRPr="00A35D4F" w:rsidRDefault="00F67D0A" w:rsidP="00401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AT"/>
              </w:rPr>
            </w:pPr>
            <w:r w:rsidRPr="00A35D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AT"/>
              </w:rPr>
              <w:t>CG (</w:t>
            </w:r>
            <w:r w:rsidRPr="00A35D4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de-AT"/>
              </w:rPr>
              <w:t>n</w:t>
            </w:r>
            <w:r w:rsidRPr="00A35D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AT"/>
              </w:rPr>
              <w:t>=184)</w:t>
            </w:r>
          </w:p>
        </w:tc>
      </w:tr>
      <w:tr w:rsidR="00F67D0A" w:rsidRPr="00A35D4F" w14:paraId="3D1B1AF7" w14:textId="77777777" w:rsidTr="0040192B">
        <w:trPr>
          <w:trHeight w:val="288"/>
        </w:trPr>
        <w:tc>
          <w:tcPr>
            <w:tcW w:w="887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6C1EA7B6" w14:textId="77777777" w:rsidR="00F67D0A" w:rsidRPr="00A35D4F" w:rsidRDefault="00F67D0A" w:rsidP="004019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1412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6F14E687" w14:textId="77777777" w:rsidR="00F67D0A" w:rsidRPr="00A35D4F" w:rsidRDefault="00F67D0A" w:rsidP="004019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67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FDCBB29" w14:textId="77777777" w:rsidR="00F67D0A" w:rsidRPr="00A35D4F" w:rsidRDefault="00F67D0A" w:rsidP="00401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AT"/>
              </w:rPr>
              <w:t>Baseline</w:t>
            </w:r>
          </w:p>
        </w:tc>
        <w:tc>
          <w:tcPr>
            <w:tcW w:w="67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204DFF3" w14:textId="77777777" w:rsidR="00F67D0A" w:rsidRPr="00A35D4F" w:rsidRDefault="00F67D0A" w:rsidP="00401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AT"/>
              </w:rPr>
              <w:t>Follow-up</w:t>
            </w:r>
          </w:p>
        </w:tc>
        <w:tc>
          <w:tcPr>
            <w:tcW w:w="67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0102EC4" w14:textId="77777777" w:rsidR="00F67D0A" w:rsidRPr="00A35D4F" w:rsidRDefault="00F67D0A" w:rsidP="00401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AT"/>
              </w:rPr>
              <w:t>Baseline</w:t>
            </w:r>
          </w:p>
        </w:tc>
        <w:tc>
          <w:tcPr>
            <w:tcW w:w="67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7DEE599" w14:textId="77777777" w:rsidR="00F67D0A" w:rsidRPr="00A35D4F" w:rsidRDefault="00F67D0A" w:rsidP="00401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AT"/>
              </w:rPr>
              <w:t>Follow-up</w:t>
            </w:r>
          </w:p>
        </w:tc>
      </w:tr>
      <w:tr w:rsidR="00F67D0A" w:rsidRPr="00A35D4F" w14:paraId="5D0A47D0" w14:textId="77777777" w:rsidTr="0040192B">
        <w:trPr>
          <w:trHeight w:val="528"/>
        </w:trPr>
        <w:tc>
          <w:tcPr>
            <w:tcW w:w="887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3E63D49" w14:textId="77777777" w:rsidR="00F67D0A" w:rsidRPr="00A35D4F" w:rsidRDefault="00F67D0A" w:rsidP="00401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AT"/>
              </w:rPr>
            </w:pPr>
            <w:r w:rsidRPr="00A35D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AT"/>
              </w:rPr>
              <w:t>Anthropometrics</w:t>
            </w:r>
          </w:p>
        </w:tc>
        <w:tc>
          <w:tcPr>
            <w:tcW w:w="141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2CA0544" w14:textId="77777777" w:rsidR="00F67D0A" w:rsidRPr="00A35D4F" w:rsidRDefault="00F67D0A" w:rsidP="004019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AT"/>
              </w:rPr>
            </w:pPr>
            <w:r w:rsidRPr="00A35D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AT"/>
              </w:rPr>
              <w:t>BMI, mean (SD) in kg/m</w:t>
            </w:r>
            <w:r w:rsidRPr="00A35D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 w:eastAsia="de-AT"/>
              </w:rPr>
              <w:t>2</w:t>
            </w:r>
          </w:p>
        </w:tc>
        <w:tc>
          <w:tcPr>
            <w:tcW w:w="67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8E32F" w14:textId="77777777" w:rsidR="00F67D0A" w:rsidRPr="00A35D4F" w:rsidRDefault="00F67D0A" w:rsidP="00401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A35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17.84 (3.09)</w:t>
            </w:r>
          </w:p>
        </w:tc>
        <w:tc>
          <w:tcPr>
            <w:tcW w:w="67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067FA" w14:textId="77777777" w:rsidR="00F67D0A" w:rsidRPr="00A35D4F" w:rsidRDefault="00F67D0A" w:rsidP="00401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A35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18.29 (3.29)</w:t>
            </w:r>
          </w:p>
        </w:tc>
        <w:tc>
          <w:tcPr>
            <w:tcW w:w="67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1BCDB" w14:textId="77777777" w:rsidR="00F67D0A" w:rsidRPr="00A35D4F" w:rsidRDefault="00F67D0A" w:rsidP="00401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A35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18.35 (3.52)</w:t>
            </w:r>
          </w:p>
        </w:tc>
        <w:tc>
          <w:tcPr>
            <w:tcW w:w="67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711FF" w14:textId="77777777" w:rsidR="00F67D0A" w:rsidRPr="00A35D4F" w:rsidRDefault="00F67D0A" w:rsidP="00401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A35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18.82 (3.83)</w:t>
            </w:r>
          </w:p>
        </w:tc>
      </w:tr>
      <w:tr w:rsidR="00F67D0A" w:rsidRPr="00A35D4F" w14:paraId="68D3ED2B" w14:textId="77777777" w:rsidTr="0040192B">
        <w:trPr>
          <w:trHeight w:val="288"/>
        </w:trPr>
        <w:tc>
          <w:tcPr>
            <w:tcW w:w="887" w:type="pct"/>
            <w:vMerge/>
            <w:tcBorders>
              <w:bottom w:val="dashSmallGap" w:sz="4" w:space="0" w:color="auto"/>
            </w:tcBorders>
            <w:vAlign w:val="center"/>
            <w:hideMark/>
          </w:tcPr>
          <w:p w14:paraId="6E71F125" w14:textId="77777777" w:rsidR="00F67D0A" w:rsidRPr="00A35D4F" w:rsidRDefault="00F67D0A" w:rsidP="004019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1412" w:type="pct"/>
            <w:tcBorders>
              <w:bottom w:val="dashSmallGap" w:sz="4" w:space="0" w:color="auto"/>
            </w:tcBorders>
            <w:shd w:val="clear" w:color="auto" w:fill="auto"/>
            <w:vAlign w:val="center"/>
            <w:hideMark/>
          </w:tcPr>
          <w:p w14:paraId="243CF894" w14:textId="77777777" w:rsidR="00F67D0A" w:rsidRPr="00A35D4F" w:rsidRDefault="00F67D0A" w:rsidP="004019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AT"/>
              </w:rPr>
            </w:pPr>
            <w:r w:rsidRPr="00A35D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AT"/>
              </w:rPr>
              <w:t>BMI</w:t>
            </w:r>
            <w:r w:rsidRPr="00A35D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val="en-US" w:eastAsia="de-AT"/>
              </w:rPr>
              <w:t>IOTF</w:t>
            </w:r>
            <w:r w:rsidRPr="00A35D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AT"/>
              </w:rPr>
              <w:t xml:space="preserve"> SDS, mean (SD)</w:t>
            </w:r>
          </w:p>
        </w:tc>
        <w:tc>
          <w:tcPr>
            <w:tcW w:w="675" w:type="pct"/>
            <w:tcBorders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5218FB0A" w14:textId="77777777" w:rsidR="00F67D0A" w:rsidRPr="00A35D4F" w:rsidRDefault="00F67D0A" w:rsidP="00401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A35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0.45 (1.03)</w:t>
            </w:r>
          </w:p>
        </w:tc>
        <w:tc>
          <w:tcPr>
            <w:tcW w:w="675" w:type="pct"/>
            <w:tcBorders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23638E18" w14:textId="77777777" w:rsidR="00F67D0A" w:rsidRPr="00A35D4F" w:rsidRDefault="00F67D0A" w:rsidP="00401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A35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0.44 (1.06)</w:t>
            </w:r>
          </w:p>
        </w:tc>
        <w:tc>
          <w:tcPr>
            <w:tcW w:w="675" w:type="pct"/>
            <w:tcBorders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3D4EF1EE" w14:textId="77777777" w:rsidR="00F67D0A" w:rsidRPr="00A35D4F" w:rsidRDefault="00F67D0A" w:rsidP="00401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A35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0.59 (1.05)</w:t>
            </w:r>
          </w:p>
        </w:tc>
        <w:tc>
          <w:tcPr>
            <w:tcW w:w="675" w:type="pct"/>
            <w:tcBorders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18A40EAE" w14:textId="77777777" w:rsidR="00F67D0A" w:rsidRPr="00A35D4F" w:rsidRDefault="00F67D0A" w:rsidP="00401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A35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0.57 (1.08)</w:t>
            </w:r>
          </w:p>
        </w:tc>
      </w:tr>
      <w:tr w:rsidR="00F67D0A" w:rsidRPr="00A35D4F" w14:paraId="5DE432ED" w14:textId="77777777" w:rsidTr="0040192B">
        <w:trPr>
          <w:trHeight w:val="288"/>
        </w:trPr>
        <w:tc>
          <w:tcPr>
            <w:tcW w:w="887" w:type="pct"/>
            <w:vMerge/>
            <w:tcBorders>
              <w:top w:val="dashSmallGap" w:sz="4" w:space="0" w:color="auto"/>
            </w:tcBorders>
            <w:vAlign w:val="center"/>
            <w:hideMark/>
          </w:tcPr>
          <w:p w14:paraId="253E8129" w14:textId="77777777" w:rsidR="00F67D0A" w:rsidRPr="00A35D4F" w:rsidRDefault="00F67D0A" w:rsidP="004019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1412" w:type="pct"/>
            <w:tcBorders>
              <w:top w:val="dashSmallGap" w:sz="4" w:space="0" w:color="auto"/>
            </w:tcBorders>
            <w:shd w:val="clear" w:color="auto" w:fill="auto"/>
            <w:vAlign w:val="center"/>
            <w:hideMark/>
          </w:tcPr>
          <w:p w14:paraId="69EDC301" w14:textId="77777777" w:rsidR="00F67D0A" w:rsidRPr="00A35D4F" w:rsidRDefault="00F67D0A" w:rsidP="004019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AT"/>
              </w:rPr>
            </w:pPr>
            <w:r w:rsidRPr="00A35D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AT"/>
              </w:rPr>
              <w:t xml:space="preserve">WtHR,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AT"/>
              </w:rPr>
              <w:t>m</w:t>
            </w:r>
            <w:r w:rsidRPr="00A35D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AT"/>
              </w:rPr>
              <w:t>ean (SD)</w:t>
            </w:r>
          </w:p>
        </w:tc>
        <w:tc>
          <w:tcPr>
            <w:tcW w:w="675" w:type="pct"/>
            <w:tcBorders>
              <w:top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615EF7A5" w14:textId="77777777" w:rsidR="00F67D0A" w:rsidRPr="00A35D4F" w:rsidRDefault="00F67D0A" w:rsidP="00401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A35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0.448 (0.061)</w:t>
            </w:r>
          </w:p>
        </w:tc>
        <w:tc>
          <w:tcPr>
            <w:tcW w:w="675" w:type="pct"/>
            <w:tcBorders>
              <w:top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134F5F91" w14:textId="77777777" w:rsidR="00F67D0A" w:rsidRPr="00A35D4F" w:rsidRDefault="00F67D0A" w:rsidP="00401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A35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0.438 (0.057)</w:t>
            </w:r>
          </w:p>
        </w:tc>
        <w:tc>
          <w:tcPr>
            <w:tcW w:w="675" w:type="pct"/>
            <w:tcBorders>
              <w:top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6712035B" w14:textId="77777777" w:rsidR="00F67D0A" w:rsidRPr="00A35D4F" w:rsidRDefault="00F67D0A" w:rsidP="00401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A35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0.439 (0.059)</w:t>
            </w:r>
          </w:p>
        </w:tc>
        <w:tc>
          <w:tcPr>
            <w:tcW w:w="675" w:type="pct"/>
            <w:tcBorders>
              <w:top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3917B76A" w14:textId="77777777" w:rsidR="00F67D0A" w:rsidRPr="00A35D4F" w:rsidRDefault="00F67D0A" w:rsidP="00401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A35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0.445 (0.067)</w:t>
            </w:r>
          </w:p>
        </w:tc>
      </w:tr>
      <w:tr w:rsidR="00F67D0A" w:rsidRPr="00A35D4F" w14:paraId="1BA06B40" w14:textId="77777777" w:rsidTr="0040192B">
        <w:trPr>
          <w:trHeight w:val="288"/>
        </w:trPr>
        <w:tc>
          <w:tcPr>
            <w:tcW w:w="887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16828AA3" w14:textId="77777777" w:rsidR="00F67D0A" w:rsidRPr="00A35D4F" w:rsidRDefault="00F67D0A" w:rsidP="004019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1412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90D4F35" w14:textId="77777777" w:rsidR="00F67D0A" w:rsidRPr="00A35D4F" w:rsidRDefault="00F67D0A" w:rsidP="004019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AT"/>
              </w:rPr>
            </w:pPr>
            <w:r w:rsidRPr="00A35D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AT"/>
              </w:rPr>
              <w:t xml:space="preserve">WtHR SDS,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AT"/>
              </w:rPr>
              <w:t>m</w:t>
            </w:r>
            <w:r w:rsidRPr="00A35D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AT"/>
              </w:rPr>
              <w:t>ean (SD)</w:t>
            </w:r>
          </w:p>
        </w:tc>
        <w:tc>
          <w:tcPr>
            <w:tcW w:w="67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45C5F" w14:textId="77777777" w:rsidR="00F67D0A" w:rsidRPr="00A35D4F" w:rsidRDefault="00F67D0A" w:rsidP="00401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A35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-0.10 (1.22)</w:t>
            </w:r>
          </w:p>
        </w:tc>
        <w:tc>
          <w:tcPr>
            <w:tcW w:w="67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8AA97" w14:textId="77777777" w:rsidR="00F67D0A" w:rsidRPr="00A35D4F" w:rsidRDefault="00F67D0A" w:rsidP="00401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A35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0.04 (1.17)</w:t>
            </w:r>
          </w:p>
        </w:tc>
        <w:tc>
          <w:tcPr>
            <w:tcW w:w="67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522EB" w14:textId="77777777" w:rsidR="00F67D0A" w:rsidRPr="00A35D4F" w:rsidRDefault="00F67D0A" w:rsidP="00401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A35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0.08 (1.23)</w:t>
            </w:r>
          </w:p>
        </w:tc>
        <w:tc>
          <w:tcPr>
            <w:tcW w:w="67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976D4" w14:textId="77777777" w:rsidR="00F67D0A" w:rsidRPr="00A35D4F" w:rsidRDefault="00F67D0A" w:rsidP="00401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A35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-0.08 (1.29)</w:t>
            </w:r>
          </w:p>
        </w:tc>
      </w:tr>
      <w:tr w:rsidR="00F67D0A" w:rsidRPr="00A35D4F" w14:paraId="4AFFF22E" w14:textId="77777777" w:rsidTr="0040192B">
        <w:trPr>
          <w:trHeight w:val="288"/>
        </w:trPr>
        <w:tc>
          <w:tcPr>
            <w:tcW w:w="887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43F2D9F" w14:textId="77777777" w:rsidR="00F67D0A" w:rsidRPr="00A35D4F" w:rsidRDefault="00F67D0A" w:rsidP="00401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AT"/>
              </w:rPr>
            </w:pPr>
            <w:r w:rsidRPr="00A35D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AT"/>
              </w:rPr>
              <w:t xml:space="preserve">Fitness </w:t>
            </w:r>
          </w:p>
        </w:tc>
        <w:tc>
          <w:tcPr>
            <w:tcW w:w="141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6C60F85" w14:textId="77777777" w:rsidR="00F67D0A" w:rsidRPr="00A35D4F" w:rsidRDefault="00F67D0A" w:rsidP="004019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AT"/>
              </w:rPr>
            </w:pPr>
            <w:r w:rsidRPr="00A35D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AT"/>
              </w:rPr>
              <w:t>6MR, mean (SD) in m</w:t>
            </w:r>
          </w:p>
        </w:tc>
        <w:tc>
          <w:tcPr>
            <w:tcW w:w="67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E2460" w14:textId="77777777" w:rsidR="00F67D0A" w:rsidRPr="00A35D4F" w:rsidRDefault="00F67D0A" w:rsidP="00401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A35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858 (177)</w:t>
            </w:r>
          </w:p>
        </w:tc>
        <w:tc>
          <w:tcPr>
            <w:tcW w:w="67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66685" w14:textId="77777777" w:rsidR="00F67D0A" w:rsidRPr="00A35D4F" w:rsidRDefault="00F67D0A" w:rsidP="00401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A35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952 (167)</w:t>
            </w:r>
          </w:p>
        </w:tc>
        <w:tc>
          <w:tcPr>
            <w:tcW w:w="67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7C885" w14:textId="77777777" w:rsidR="00F67D0A" w:rsidRPr="00A35D4F" w:rsidRDefault="00F67D0A" w:rsidP="00401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A35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827 (161)</w:t>
            </w:r>
          </w:p>
        </w:tc>
        <w:tc>
          <w:tcPr>
            <w:tcW w:w="67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465BE" w14:textId="77777777" w:rsidR="00F67D0A" w:rsidRPr="00A35D4F" w:rsidRDefault="00F67D0A" w:rsidP="00401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A35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905 (174)</w:t>
            </w:r>
          </w:p>
        </w:tc>
      </w:tr>
      <w:tr w:rsidR="00F67D0A" w:rsidRPr="00A35D4F" w14:paraId="232E47AF" w14:textId="77777777" w:rsidTr="0040192B">
        <w:trPr>
          <w:trHeight w:val="288"/>
        </w:trPr>
        <w:tc>
          <w:tcPr>
            <w:tcW w:w="887" w:type="pct"/>
            <w:vMerge/>
            <w:vAlign w:val="center"/>
            <w:hideMark/>
          </w:tcPr>
          <w:p w14:paraId="57FAA57A" w14:textId="77777777" w:rsidR="00F67D0A" w:rsidRPr="00A35D4F" w:rsidRDefault="00F67D0A" w:rsidP="004019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1412" w:type="pct"/>
            <w:shd w:val="clear" w:color="auto" w:fill="auto"/>
            <w:vAlign w:val="center"/>
            <w:hideMark/>
          </w:tcPr>
          <w:p w14:paraId="45AB2032" w14:textId="77777777" w:rsidR="00F67D0A" w:rsidRPr="00A35D4F" w:rsidRDefault="00F67D0A" w:rsidP="004019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AT"/>
              </w:rPr>
            </w:pPr>
            <w:r w:rsidRPr="00A35D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AT"/>
              </w:rPr>
              <w:t>SLJ, mean (SD) in cm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14:paraId="50FF0710" w14:textId="77777777" w:rsidR="00F67D0A" w:rsidRPr="00A35D4F" w:rsidRDefault="00F67D0A" w:rsidP="00401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A35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138 (20)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14:paraId="62BED60A" w14:textId="77777777" w:rsidR="00F67D0A" w:rsidRPr="00A35D4F" w:rsidRDefault="00F67D0A" w:rsidP="00401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A35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146 (21)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14:paraId="4E2626AF" w14:textId="77777777" w:rsidR="00F67D0A" w:rsidRPr="00A35D4F" w:rsidRDefault="00F67D0A" w:rsidP="00401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A35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138 (20)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14:paraId="28A6D461" w14:textId="77777777" w:rsidR="00F67D0A" w:rsidRPr="00A35D4F" w:rsidRDefault="00F67D0A" w:rsidP="00401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A35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144 (21)</w:t>
            </w:r>
          </w:p>
        </w:tc>
      </w:tr>
      <w:tr w:rsidR="00F67D0A" w:rsidRPr="00A35D4F" w14:paraId="71E8A722" w14:textId="77777777" w:rsidTr="0040192B">
        <w:trPr>
          <w:trHeight w:val="288"/>
        </w:trPr>
        <w:tc>
          <w:tcPr>
            <w:tcW w:w="887" w:type="pct"/>
            <w:vMerge/>
            <w:vAlign w:val="center"/>
            <w:hideMark/>
          </w:tcPr>
          <w:p w14:paraId="4180D220" w14:textId="77777777" w:rsidR="00F67D0A" w:rsidRPr="00A35D4F" w:rsidRDefault="00F67D0A" w:rsidP="004019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1412" w:type="pct"/>
            <w:shd w:val="clear" w:color="auto" w:fill="auto"/>
            <w:vAlign w:val="center"/>
            <w:hideMark/>
          </w:tcPr>
          <w:p w14:paraId="0609EF65" w14:textId="77777777" w:rsidR="00F67D0A" w:rsidRPr="00A35D4F" w:rsidRDefault="00F67D0A" w:rsidP="004019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AT"/>
              </w:rPr>
            </w:pPr>
            <w:r w:rsidRPr="00A35D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AT"/>
              </w:rPr>
              <w:t>MB2kg, mean (SD) in cm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14:paraId="46319A08" w14:textId="77777777" w:rsidR="00F67D0A" w:rsidRPr="00A35D4F" w:rsidRDefault="00F67D0A" w:rsidP="00401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A35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328 (53)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14:paraId="77EF026A" w14:textId="77777777" w:rsidR="00F67D0A" w:rsidRPr="00A35D4F" w:rsidRDefault="00F67D0A" w:rsidP="00401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A35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359 (61)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14:paraId="273C90B9" w14:textId="77777777" w:rsidR="00F67D0A" w:rsidRPr="00A35D4F" w:rsidRDefault="00F67D0A" w:rsidP="00401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A35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327 (52)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14:paraId="5988D88E" w14:textId="77777777" w:rsidR="00F67D0A" w:rsidRPr="00A35D4F" w:rsidRDefault="00F67D0A" w:rsidP="00401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A35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365 (60)</w:t>
            </w:r>
          </w:p>
        </w:tc>
      </w:tr>
      <w:tr w:rsidR="00F67D0A" w:rsidRPr="00A35D4F" w14:paraId="157E05ED" w14:textId="77777777" w:rsidTr="0040192B">
        <w:trPr>
          <w:trHeight w:val="288"/>
        </w:trPr>
        <w:tc>
          <w:tcPr>
            <w:tcW w:w="887" w:type="pct"/>
            <w:vMerge/>
            <w:vAlign w:val="center"/>
            <w:hideMark/>
          </w:tcPr>
          <w:p w14:paraId="0560C49B" w14:textId="77777777" w:rsidR="00F67D0A" w:rsidRPr="00A35D4F" w:rsidRDefault="00F67D0A" w:rsidP="004019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1412" w:type="pct"/>
            <w:shd w:val="clear" w:color="auto" w:fill="auto"/>
            <w:vAlign w:val="center"/>
            <w:hideMark/>
          </w:tcPr>
          <w:p w14:paraId="6C632E85" w14:textId="77777777" w:rsidR="00F67D0A" w:rsidRPr="00A35D4F" w:rsidRDefault="00F67D0A" w:rsidP="004019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AT"/>
              </w:rPr>
            </w:pPr>
            <w:r w:rsidRPr="00A35D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AT"/>
              </w:rPr>
              <w:t>JS, mean (SD) in No.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14:paraId="33FC97B5" w14:textId="77777777" w:rsidR="00F67D0A" w:rsidRPr="00A35D4F" w:rsidRDefault="00F67D0A" w:rsidP="00401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A35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32.0 (5.8)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14:paraId="7C54CA1A" w14:textId="77777777" w:rsidR="00F67D0A" w:rsidRPr="00A35D4F" w:rsidRDefault="00F67D0A" w:rsidP="00401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A35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34.9 (5.8)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14:paraId="5BDA2EFF" w14:textId="77777777" w:rsidR="00F67D0A" w:rsidRPr="00A35D4F" w:rsidRDefault="00F67D0A" w:rsidP="00401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A35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30.6 (6.1)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14:paraId="5C49C7AC" w14:textId="77777777" w:rsidR="00F67D0A" w:rsidRPr="00A35D4F" w:rsidRDefault="00F67D0A" w:rsidP="00401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A35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33.1 (5.5)</w:t>
            </w:r>
          </w:p>
        </w:tc>
      </w:tr>
      <w:tr w:rsidR="00F67D0A" w:rsidRPr="00A35D4F" w14:paraId="041FE3EC" w14:textId="77777777" w:rsidTr="0040192B">
        <w:trPr>
          <w:trHeight w:val="288"/>
        </w:trPr>
        <w:tc>
          <w:tcPr>
            <w:tcW w:w="887" w:type="pct"/>
            <w:vMerge/>
            <w:vAlign w:val="center"/>
            <w:hideMark/>
          </w:tcPr>
          <w:p w14:paraId="1EB612EA" w14:textId="77777777" w:rsidR="00F67D0A" w:rsidRPr="00A35D4F" w:rsidRDefault="00F67D0A" w:rsidP="004019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1412" w:type="pct"/>
            <w:shd w:val="clear" w:color="auto" w:fill="auto"/>
            <w:vAlign w:val="center"/>
            <w:hideMark/>
          </w:tcPr>
          <w:p w14:paraId="4A006F3A" w14:textId="77777777" w:rsidR="00F67D0A" w:rsidRPr="00A35D4F" w:rsidRDefault="00F67D0A" w:rsidP="004019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AT"/>
              </w:rPr>
            </w:pPr>
            <w:r w:rsidRPr="00A35D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AT"/>
              </w:rPr>
              <w:t>PU, mean (SD) in No.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14:paraId="0DB7E435" w14:textId="77777777" w:rsidR="00F67D0A" w:rsidRPr="00A35D4F" w:rsidRDefault="00F67D0A" w:rsidP="00401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A35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11.7 (3.5)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14:paraId="62BA7A74" w14:textId="77777777" w:rsidR="00F67D0A" w:rsidRPr="00A35D4F" w:rsidRDefault="00F67D0A" w:rsidP="00401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A35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13.3 (3.6)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14:paraId="26F88CA2" w14:textId="77777777" w:rsidR="00F67D0A" w:rsidRPr="00A35D4F" w:rsidRDefault="00F67D0A" w:rsidP="00401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A35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12.0 (3.6)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14:paraId="2837EA2F" w14:textId="77777777" w:rsidR="00F67D0A" w:rsidRPr="00A35D4F" w:rsidRDefault="00F67D0A" w:rsidP="00401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A35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14.0 (3.9)</w:t>
            </w:r>
          </w:p>
        </w:tc>
      </w:tr>
      <w:tr w:rsidR="00F67D0A" w:rsidRPr="00A35D4F" w14:paraId="3D5D4FAD" w14:textId="77777777" w:rsidTr="0040192B">
        <w:trPr>
          <w:trHeight w:val="288"/>
        </w:trPr>
        <w:tc>
          <w:tcPr>
            <w:tcW w:w="887" w:type="pct"/>
            <w:vMerge/>
            <w:vAlign w:val="center"/>
            <w:hideMark/>
          </w:tcPr>
          <w:p w14:paraId="567775DA" w14:textId="77777777" w:rsidR="00F67D0A" w:rsidRPr="00A35D4F" w:rsidRDefault="00F67D0A" w:rsidP="004019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1412" w:type="pct"/>
            <w:shd w:val="clear" w:color="auto" w:fill="auto"/>
            <w:vAlign w:val="center"/>
            <w:hideMark/>
          </w:tcPr>
          <w:p w14:paraId="3FF110F9" w14:textId="77777777" w:rsidR="00F67D0A" w:rsidRPr="00A35D4F" w:rsidRDefault="00F67D0A" w:rsidP="004019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AT"/>
              </w:rPr>
            </w:pPr>
            <w:r w:rsidRPr="00A35D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AT"/>
              </w:rPr>
              <w:t>VSR, mean (SD) in cm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14:paraId="1E250610" w14:textId="77777777" w:rsidR="00F67D0A" w:rsidRPr="00A35D4F" w:rsidRDefault="00F67D0A" w:rsidP="00401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A35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15.4 (8.5)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14:paraId="0D6652FB" w14:textId="77777777" w:rsidR="00F67D0A" w:rsidRPr="00A35D4F" w:rsidRDefault="00F67D0A" w:rsidP="00401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A35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15.6 (9.9)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14:paraId="298A1F62" w14:textId="77777777" w:rsidR="00F67D0A" w:rsidRPr="00A35D4F" w:rsidRDefault="00F67D0A" w:rsidP="00401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A35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17.3 (8.9)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14:paraId="32E2AEEC" w14:textId="77777777" w:rsidR="00F67D0A" w:rsidRPr="00A35D4F" w:rsidRDefault="00F67D0A" w:rsidP="00401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A35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15.9 (9.2)</w:t>
            </w:r>
          </w:p>
        </w:tc>
      </w:tr>
      <w:tr w:rsidR="00F67D0A" w:rsidRPr="00A35D4F" w14:paraId="0E7C0326" w14:textId="77777777" w:rsidTr="0040192B">
        <w:trPr>
          <w:trHeight w:val="288"/>
        </w:trPr>
        <w:tc>
          <w:tcPr>
            <w:tcW w:w="887" w:type="pct"/>
            <w:vMerge/>
            <w:tcBorders>
              <w:bottom w:val="dashSmallGap" w:sz="4" w:space="0" w:color="auto"/>
            </w:tcBorders>
            <w:vAlign w:val="center"/>
            <w:hideMark/>
          </w:tcPr>
          <w:p w14:paraId="3FC685AD" w14:textId="77777777" w:rsidR="00F67D0A" w:rsidRPr="00A35D4F" w:rsidRDefault="00F67D0A" w:rsidP="004019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1412" w:type="pct"/>
            <w:tcBorders>
              <w:bottom w:val="dashSmallGap" w:sz="4" w:space="0" w:color="auto"/>
            </w:tcBorders>
            <w:shd w:val="clear" w:color="auto" w:fill="auto"/>
            <w:vAlign w:val="center"/>
            <w:hideMark/>
          </w:tcPr>
          <w:p w14:paraId="3E0311EB" w14:textId="77777777" w:rsidR="00F67D0A" w:rsidRPr="00A35D4F" w:rsidRDefault="00F67D0A" w:rsidP="004019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AT"/>
              </w:rPr>
              <w:t>4 × 10</w:t>
            </w:r>
            <w:r w:rsidRPr="00A35D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AT"/>
              </w:rPr>
              <w:t>SHR, mean (SD) in sec.</w:t>
            </w:r>
          </w:p>
        </w:tc>
        <w:tc>
          <w:tcPr>
            <w:tcW w:w="675" w:type="pct"/>
            <w:tcBorders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16D33692" w14:textId="77777777" w:rsidR="00F67D0A" w:rsidRPr="00A35D4F" w:rsidRDefault="00F67D0A" w:rsidP="00401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A35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13.42 (1.11)</w:t>
            </w:r>
          </w:p>
        </w:tc>
        <w:tc>
          <w:tcPr>
            <w:tcW w:w="675" w:type="pct"/>
            <w:tcBorders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3FE13C7B" w14:textId="77777777" w:rsidR="00F67D0A" w:rsidRPr="00A35D4F" w:rsidRDefault="00F67D0A" w:rsidP="00401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A35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12.84 (0.97)</w:t>
            </w:r>
          </w:p>
        </w:tc>
        <w:tc>
          <w:tcPr>
            <w:tcW w:w="675" w:type="pct"/>
            <w:tcBorders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3EDA126D" w14:textId="77777777" w:rsidR="00F67D0A" w:rsidRPr="00A35D4F" w:rsidRDefault="00F67D0A" w:rsidP="00401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A35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13.54 (1.23)</w:t>
            </w:r>
          </w:p>
        </w:tc>
        <w:tc>
          <w:tcPr>
            <w:tcW w:w="675" w:type="pct"/>
            <w:tcBorders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4F01ADF9" w14:textId="77777777" w:rsidR="00F67D0A" w:rsidRPr="00A35D4F" w:rsidRDefault="00F67D0A" w:rsidP="00401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A35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13.05 (1.19)</w:t>
            </w:r>
          </w:p>
        </w:tc>
      </w:tr>
      <w:tr w:rsidR="00F67D0A" w:rsidRPr="00A35D4F" w14:paraId="0B018CCC" w14:textId="77777777" w:rsidTr="0040192B">
        <w:trPr>
          <w:trHeight w:val="288"/>
        </w:trPr>
        <w:tc>
          <w:tcPr>
            <w:tcW w:w="887" w:type="pct"/>
            <w:vMerge/>
            <w:tcBorders>
              <w:top w:val="dashSmallGap" w:sz="4" w:space="0" w:color="auto"/>
            </w:tcBorders>
            <w:vAlign w:val="center"/>
            <w:hideMark/>
          </w:tcPr>
          <w:p w14:paraId="46918C8A" w14:textId="77777777" w:rsidR="00F67D0A" w:rsidRPr="00A35D4F" w:rsidRDefault="00F67D0A" w:rsidP="004019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1412" w:type="pct"/>
            <w:tcBorders>
              <w:top w:val="dashSmallGap" w:sz="4" w:space="0" w:color="auto"/>
            </w:tcBorders>
            <w:shd w:val="clear" w:color="auto" w:fill="auto"/>
            <w:vAlign w:val="center"/>
            <w:hideMark/>
          </w:tcPr>
          <w:p w14:paraId="58C96BC3" w14:textId="77777777" w:rsidR="00F67D0A" w:rsidRPr="00A35D4F" w:rsidRDefault="00F67D0A" w:rsidP="004019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AT"/>
              </w:rPr>
            </w:pPr>
            <w:r w:rsidRPr="00A35D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AT"/>
              </w:rPr>
              <w:t>6MR SDS, mean (SD)</w:t>
            </w:r>
          </w:p>
        </w:tc>
        <w:tc>
          <w:tcPr>
            <w:tcW w:w="675" w:type="pct"/>
            <w:tcBorders>
              <w:top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42380BAE" w14:textId="77777777" w:rsidR="00F67D0A" w:rsidRPr="00A35D4F" w:rsidRDefault="00F67D0A" w:rsidP="00401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A35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-0.41 (1.26)</w:t>
            </w:r>
          </w:p>
        </w:tc>
        <w:tc>
          <w:tcPr>
            <w:tcW w:w="675" w:type="pct"/>
            <w:tcBorders>
              <w:top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7B24E501" w14:textId="77777777" w:rsidR="00F67D0A" w:rsidRPr="00A35D4F" w:rsidRDefault="00F67D0A" w:rsidP="00401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A35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0.05 (1.19)</w:t>
            </w:r>
          </w:p>
        </w:tc>
        <w:tc>
          <w:tcPr>
            <w:tcW w:w="675" w:type="pct"/>
            <w:tcBorders>
              <w:top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51724C8D" w14:textId="77777777" w:rsidR="00F67D0A" w:rsidRPr="00A35D4F" w:rsidRDefault="00F67D0A" w:rsidP="00401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A35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-0.63 (1.15)</w:t>
            </w:r>
          </w:p>
        </w:tc>
        <w:tc>
          <w:tcPr>
            <w:tcW w:w="675" w:type="pct"/>
            <w:tcBorders>
              <w:top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28EF9A5C" w14:textId="77777777" w:rsidR="00F67D0A" w:rsidRPr="00A35D4F" w:rsidRDefault="00F67D0A" w:rsidP="00401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A35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-0.28 (1.17)</w:t>
            </w:r>
          </w:p>
        </w:tc>
      </w:tr>
      <w:tr w:rsidR="00F67D0A" w:rsidRPr="00A35D4F" w14:paraId="5542985F" w14:textId="77777777" w:rsidTr="0040192B">
        <w:trPr>
          <w:trHeight w:val="288"/>
        </w:trPr>
        <w:tc>
          <w:tcPr>
            <w:tcW w:w="887" w:type="pct"/>
            <w:vMerge/>
            <w:vAlign w:val="center"/>
            <w:hideMark/>
          </w:tcPr>
          <w:p w14:paraId="55832BA0" w14:textId="77777777" w:rsidR="00F67D0A" w:rsidRPr="00A35D4F" w:rsidRDefault="00F67D0A" w:rsidP="004019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1412" w:type="pct"/>
            <w:shd w:val="clear" w:color="auto" w:fill="auto"/>
            <w:vAlign w:val="center"/>
            <w:hideMark/>
          </w:tcPr>
          <w:p w14:paraId="242D77D6" w14:textId="77777777" w:rsidR="00F67D0A" w:rsidRPr="00A35D4F" w:rsidRDefault="00F67D0A" w:rsidP="004019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AT"/>
              </w:rPr>
            </w:pPr>
            <w:r w:rsidRPr="00A35D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AT"/>
              </w:rPr>
              <w:t>SLJ SDS, mean (SD)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14:paraId="7F5B16FE" w14:textId="77777777" w:rsidR="00F67D0A" w:rsidRPr="00A35D4F" w:rsidRDefault="00F67D0A" w:rsidP="00401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A35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0.23 (1.04)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14:paraId="648E0EB3" w14:textId="77777777" w:rsidR="00F67D0A" w:rsidRPr="00A35D4F" w:rsidRDefault="00F67D0A" w:rsidP="00401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A35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0.34 (1.00)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14:paraId="38D6CFC1" w14:textId="77777777" w:rsidR="00F67D0A" w:rsidRPr="00A35D4F" w:rsidRDefault="00F67D0A" w:rsidP="00401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A35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0.24 (1.00)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14:paraId="23ECFA14" w14:textId="77777777" w:rsidR="00F67D0A" w:rsidRPr="00A35D4F" w:rsidRDefault="00F67D0A" w:rsidP="00401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A35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0.25 (1.00)</w:t>
            </w:r>
          </w:p>
        </w:tc>
      </w:tr>
      <w:tr w:rsidR="00F67D0A" w:rsidRPr="00A35D4F" w14:paraId="0853D46C" w14:textId="77777777" w:rsidTr="0040192B">
        <w:trPr>
          <w:trHeight w:val="288"/>
        </w:trPr>
        <w:tc>
          <w:tcPr>
            <w:tcW w:w="887" w:type="pct"/>
            <w:vMerge/>
            <w:vAlign w:val="center"/>
            <w:hideMark/>
          </w:tcPr>
          <w:p w14:paraId="76DC5CCF" w14:textId="77777777" w:rsidR="00F67D0A" w:rsidRPr="00A35D4F" w:rsidRDefault="00F67D0A" w:rsidP="004019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1412" w:type="pct"/>
            <w:shd w:val="clear" w:color="auto" w:fill="auto"/>
            <w:vAlign w:val="center"/>
            <w:hideMark/>
          </w:tcPr>
          <w:p w14:paraId="7EE16B67" w14:textId="77777777" w:rsidR="00F67D0A" w:rsidRPr="00A35D4F" w:rsidRDefault="00F67D0A" w:rsidP="004019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AT"/>
              </w:rPr>
            </w:pPr>
            <w:r w:rsidRPr="00A35D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AT"/>
              </w:rPr>
              <w:t>MB2kg SDS, mean (SD)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14:paraId="28E25883" w14:textId="77777777" w:rsidR="00F67D0A" w:rsidRPr="00A35D4F" w:rsidRDefault="00F67D0A" w:rsidP="00401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A35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-0.07 (0.96)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14:paraId="0E6A6A71" w14:textId="77777777" w:rsidR="00F67D0A" w:rsidRPr="00A35D4F" w:rsidRDefault="00F67D0A" w:rsidP="00401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A35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-0.10 (1.05)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14:paraId="23822427" w14:textId="77777777" w:rsidR="00F67D0A" w:rsidRPr="00A35D4F" w:rsidRDefault="00F67D0A" w:rsidP="00401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A35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-0.09 (0.94)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14:paraId="52B1C15C" w14:textId="77777777" w:rsidR="00F67D0A" w:rsidRPr="00A35D4F" w:rsidRDefault="00F67D0A" w:rsidP="00401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A35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-0.05 (1.05)</w:t>
            </w:r>
          </w:p>
        </w:tc>
      </w:tr>
      <w:tr w:rsidR="00F67D0A" w:rsidRPr="00A35D4F" w14:paraId="1ED59055" w14:textId="77777777" w:rsidTr="0040192B">
        <w:trPr>
          <w:trHeight w:val="288"/>
        </w:trPr>
        <w:tc>
          <w:tcPr>
            <w:tcW w:w="887" w:type="pct"/>
            <w:vMerge/>
            <w:vAlign w:val="center"/>
            <w:hideMark/>
          </w:tcPr>
          <w:p w14:paraId="1308D93A" w14:textId="77777777" w:rsidR="00F67D0A" w:rsidRPr="00A35D4F" w:rsidRDefault="00F67D0A" w:rsidP="004019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1412" w:type="pct"/>
            <w:shd w:val="clear" w:color="auto" w:fill="auto"/>
            <w:vAlign w:val="center"/>
            <w:hideMark/>
          </w:tcPr>
          <w:p w14:paraId="55823D11" w14:textId="77777777" w:rsidR="00F67D0A" w:rsidRPr="00A35D4F" w:rsidRDefault="00F67D0A" w:rsidP="004019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AT"/>
              </w:rPr>
            </w:pPr>
            <w:r w:rsidRPr="00A35D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AT"/>
              </w:rPr>
              <w:t>JS SDS, mean (SD)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14:paraId="006D9B75" w14:textId="77777777" w:rsidR="00F67D0A" w:rsidRPr="00A35D4F" w:rsidRDefault="00F67D0A" w:rsidP="00401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A35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0.30 (0.81)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14:paraId="07F188A9" w14:textId="77777777" w:rsidR="00F67D0A" w:rsidRPr="00A35D4F" w:rsidRDefault="00F67D0A" w:rsidP="00401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A35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0.43 (0.78)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14:paraId="581474DD" w14:textId="77777777" w:rsidR="00F67D0A" w:rsidRPr="00A35D4F" w:rsidRDefault="00F67D0A" w:rsidP="00401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A35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0.07 (0.85)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14:paraId="23D433D7" w14:textId="77777777" w:rsidR="00F67D0A" w:rsidRPr="00A35D4F" w:rsidRDefault="00F67D0A" w:rsidP="00401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A35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0.17 (0.77)</w:t>
            </w:r>
          </w:p>
        </w:tc>
      </w:tr>
      <w:tr w:rsidR="00F67D0A" w:rsidRPr="00A35D4F" w14:paraId="495DF59D" w14:textId="77777777" w:rsidTr="0040192B">
        <w:trPr>
          <w:trHeight w:val="288"/>
        </w:trPr>
        <w:tc>
          <w:tcPr>
            <w:tcW w:w="887" w:type="pct"/>
            <w:vMerge/>
            <w:vAlign w:val="center"/>
            <w:hideMark/>
          </w:tcPr>
          <w:p w14:paraId="020EBC76" w14:textId="77777777" w:rsidR="00F67D0A" w:rsidRPr="00A35D4F" w:rsidRDefault="00F67D0A" w:rsidP="004019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1412" w:type="pct"/>
            <w:shd w:val="clear" w:color="auto" w:fill="auto"/>
            <w:vAlign w:val="center"/>
            <w:hideMark/>
          </w:tcPr>
          <w:p w14:paraId="0A60BB75" w14:textId="77777777" w:rsidR="00F67D0A" w:rsidRPr="00A35D4F" w:rsidRDefault="00F67D0A" w:rsidP="004019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AT"/>
              </w:rPr>
            </w:pPr>
            <w:r w:rsidRPr="00A35D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AT"/>
              </w:rPr>
              <w:t>PU z-value, mean (SD)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14:paraId="3C044103" w14:textId="77777777" w:rsidR="00F67D0A" w:rsidRPr="00A35D4F" w:rsidRDefault="00F67D0A" w:rsidP="00401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A35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0.22 (1.03)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14:paraId="0A3EE1D5" w14:textId="77777777" w:rsidR="00F67D0A" w:rsidRPr="00A35D4F" w:rsidRDefault="00F67D0A" w:rsidP="00401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A35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0.60 (1.07)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14:paraId="296A5317" w14:textId="77777777" w:rsidR="00F67D0A" w:rsidRPr="00A35D4F" w:rsidRDefault="00F67D0A" w:rsidP="00401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A35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0.32 (1.06)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14:paraId="6F02615C" w14:textId="77777777" w:rsidR="00F67D0A" w:rsidRPr="00A35D4F" w:rsidRDefault="00F67D0A" w:rsidP="00401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A35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0.77 (1.14)</w:t>
            </w:r>
          </w:p>
        </w:tc>
      </w:tr>
      <w:tr w:rsidR="00F67D0A" w:rsidRPr="00A35D4F" w14:paraId="43CBC2FD" w14:textId="77777777" w:rsidTr="0040192B">
        <w:trPr>
          <w:trHeight w:val="288"/>
        </w:trPr>
        <w:tc>
          <w:tcPr>
            <w:tcW w:w="887" w:type="pct"/>
            <w:vMerge/>
            <w:vAlign w:val="center"/>
            <w:hideMark/>
          </w:tcPr>
          <w:p w14:paraId="34A47728" w14:textId="77777777" w:rsidR="00F67D0A" w:rsidRPr="00A35D4F" w:rsidRDefault="00F67D0A" w:rsidP="004019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1412" w:type="pct"/>
            <w:shd w:val="clear" w:color="auto" w:fill="auto"/>
            <w:vAlign w:val="center"/>
            <w:hideMark/>
          </w:tcPr>
          <w:p w14:paraId="247BFB52" w14:textId="77777777" w:rsidR="00F67D0A" w:rsidRPr="00A35D4F" w:rsidRDefault="00F67D0A" w:rsidP="004019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AT"/>
              </w:rPr>
            </w:pPr>
            <w:r w:rsidRPr="00A35D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AT"/>
              </w:rPr>
              <w:t>VSR SDS, mean (SD)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14:paraId="43653EB3" w14:textId="77777777" w:rsidR="00F67D0A" w:rsidRPr="00A35D4F" w:rsidRDefault="00F67D0A" w:rsidP="00401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A35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0.08 (1.20)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14:paraId="1E231E90" w14:textId="77777777" w:rsidR="00F67D0A" w:rsidRPr="00A35D4F" w:rsidRDefault="00F67D0A" w:rsidP="00401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A35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0.12 (1.31)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14:paraId="4458435E" w14:textId="77777777" w:rsidR="00F67D0A" w:rsidRPr="00A35D4F" w:rsidRDefault="00F67D0A" w:rsidP="00401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A35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0.34 (1.22)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14:paraId="091D4AD0" w14:textId="77777777" w:rsidR="00F67D0A" w:rsidRPr="00A35D4F" w:rsidRDefault="00F67D0A" w:rsidP="00401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A35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0.14 (1.25)</w:t>
            </w:r>
          </w:p>
        </w:tc>
      </w:tr>
      <w:tr w:rsidR="00F67D0A" w:rsidRPr="00A35D4F" w14:paraId="0F718099" w14:textId="77777777" w:rsidTr="0040192B">
        <w:trPr>
          <w:trHeight w:val="288"/>
        </w:trPr>
        <w:tc>
          <w:tcPr>
            <w:tcW w:w="887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7B042AF0" w14:textId="77777777" w:rsidR="00F67D0A" w:rsidRPr="00A35D4F" w:rsidRDefault="00F67D0A" w:rsidP="004019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1412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9F040E1" w14:textId="77777777" w:rsidR="00F67D0A" w:rsidRPr="00A35D4F" w:rsidRDefault="00F67D0A" w:rsidP="004019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AT"/>
              </w:rPr>
              <w:t>4 × 10</w:t>
            </w:r>
            <w:r w:rsidRPr="00A35D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AT"/>
              </w:rPr>
              <w:t>SHR SDS, mean (SD)</w:t>
            </w:r>
          </w:p>
        </w:tc>
        <w:tc>
          <w:tcPr>
            <w:tcW w:w="67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5F624" w14:textId="77777777" w:rsidR="00F67D0A" w:rsidRPr="00A35D4F" w:rsidRDefault="00F67D0A" w:rsidP="00401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A35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0.03 (0.92)</w:t>
            </w:r>
          </w:p>
        </w:tc>
        <w:tc>
          <w:tcPr>
            <w:tcW w:w="67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0AD54" w14:textId="77777777" w:rsidR="00F67D0A" w:rsidRPr="00A35D4F" w:rsidRDefault="00F67D0A" w:rsidP="00401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A35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0.26 (0.88)</w:t>
            </w:r>
          </w:p>
        </w:tc>
        <w:tc>
          <w:tcPr>
            <w:tcW w:w="67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638B8" w14:textId="77777777" w:rsidR="00F67D0A" w:rsidRPr="00A35D4F" w:rsidRDefault="00F67D0A" w:rsidP="00401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A35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-0.08 (0.98)</w:t>
            </w:r>
          </w:p>
        </w:tc>
        <w:tc>
          <w:tcPr>
            <w:tcW w:w="67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AD671" w14:textId="77777777" w:rsidR="00F67D0A" w:rsidRPr="00A35D4F" w:rsidRDefault="00F67D0A" w:rsidP="00401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A35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0.09 (1.05)</w:t>
            </w:r>
          </w:p>
        </w:tc>
      </w:tr>
    </w:tbl>
    <w:p w14:paraId="105F355E" w14:textId="77777777" w:rsidR="00F67D0A" w:rsidRDefault="00F67D0A" w:rsidP="00F67D0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53159">
        <w:rPr>
          <w:rFonts w:ascii="Times New Roman" w:eastAsia="Times New Roman" w:hAnsi="Times New Roman" w:cs="Times New Roman"/>
          <w:color w:val="000000"/>
          <w:sz w:val="16"/>
          <w:szCs w:val="16"/>
          <w:lang w:val="en-US" w:eastAsia="de-AT"/>
        </w:rPr>
        <w:t xml:space="preserve">Data are the </w:t>
      </w:r>
      <w:r w:rsidRPr="00653159">
        <w:rPr>
          <w:rFonts w:ascii="Times New Roman" w:eastAsia="Times New Roman" w:hAnsi="Times New Roman" w:cs="Times New Roman"/>
          <w:i/>
          <w:iCs/>
          <w:color w:val="000000"/>
          <w:sz w:val="16"/>
          <w:szCs w:val="16"/>
          <w:lang w:val="en-US" w:eastAsia="de-AT"/>
        </w:rPr>
        <w:t>n</w:t>
      </w:r>
      <w:r w:rsidRPr="00653159">
        <w:rPr>
          <w:rFonts w:ascii="Times New Roman" w:eastAsia="Times New Roman" w:hAnsi="Times New Roman" w:cs="Times New Roman"/>
          <w:color w:val="000000"/>
          <w:sz w:val="16"/>
          <w:szCs w:val="16"/>
          <w:lang w:val="en-US" w:eastAsia="de-AT"/>
        </w:rPr>
        <w:t xml:space="preserve"> or mean (SD). </w:t>
      </w:r>
      <w:r>
        <w:rPr>
          <w:rFonts w:ascii="Times New Roman" w:eastAsia="Times New Roman" w:hAnsi="Times New Roman" w:cs="Times New Roman"/>
          <w:color w:val="000000"/>
          <w:sz w:val="16"/>
          <w:szCs w:val="16"/>
          <w:lang w:val="en-US" w:eastAsia="de-AT"/>
        </w:rPr>
        <w:t xml:space="preserve">IG = Intervention Group, CG = Control Group; </w:t>
      </w:r>
      <w:r w:rsidRPr="00FE0CF6">
        <w:rPr>
          <w:rFonts w:ascii="Times New Roman" w:eastAsia="Times New Roman" w:hAnsi="Times New Roman" w:cs="Times New Roman"/>
          <w:i/>
          <w:iCs/>
          <w:color w:val="000000"/>
          <w:sz w:val="16"/>
          <w:szCs w:val="16"/>
          <w:lang w:val="en-US" w:eastAsia="de-AT"/>
        </w:rPr>
        <w:t>n</w:t>
      </w:r>
      <w:r>
        <w:rPr>
          <w:rFonts w:ascii="Times New Roman" w:eastAsia="Times New Roman" w:hAnsi="Times New Roman" w:cs="Times New Roman"/>
          <w:color w:val="000000"/>
          <w:sz w:val="16"/>
          <w:szCs w:val="16"/>
          <w:lang w:val="en-US" w:eastAsia="de-AT"/>
        </w:rPr>
        <w:t xml:space="preserve"> = number of participations, </w:t>
      </w:r>
      <w:r w:rsidRPr="00653159">
        <w:rPr>
          <w:rFonts w:ascii="Times New Roman" w:eastAsia="Times New Roman" w:hAnsi="Times New Roman" w:cs="Times New Roman"/>
          <w:color w:val="000000"/>
          <w:sz w:val="16"/>
          <w:szCs w:val="16"/>
          <w:lang w:val="en-US" w:eastAsia="de-AT"/>
        </w:rPr>
        <w:t xml:space="preserve">BMI = body mass index, </w:t>
      </w:r>
      <w:r>
        <w:rPr>
          <w:rFonts w:ascii="Times New Roman" w:eastAsia="Times New Roman" w:hAnsi="Times New Roman" w:cs="Times New Roman"/>
          <w:color w:val="000000"/>
          <w:sz w:val="16"/>
          <w:szCs w:val="16"/>
          <w:lang w:val="en-US" w:eastAsia="de-AT"/>
        </w:rPr>
        <w:t>IOTF = International Obesity Taskforce</w:t>
      </w:r>
      <w:r w:rsidRPr="00653159">
        <w:rPr>
          <w:rFonts w:ascii="Times New Roman" w:eastAsia="Times New Roman" w:hAnsi="Times New Roman" w:cs="Times New Roman"/>
          <w:color w:val="000000"/>
          <w:sz w:val="16"/>
          <w:szCs w:val="16"/>
          <w:lang w:val="en-US" w:eastAsia="de-AT"/>
        </w:rPr>
        <w:t>; WtHR = waist-to-height ratio; 6MR = six-minute run; SLJ = standing long jump; MB</w:t>
      </w:r>
      <w:r>
        <w:rPr>
          <w:rFonts w:ascii="Times New Roman" w:eastAsia="Times New Roman" w:hAnsi="Times New Roman" w:cs="Times New Roman"/>
          <w:color w:val="000000"/>
          <w:sz w:val="16"/>
          <w:szCs w:val="16"/>
          <w:lang w:val="en-US" w:eastAsia="de-AT"/>
        </w:rPr>
        <w:t>2</w:t>
      </w:r>
      <w:r w:rsidRPr="00653159">
        <w:rPr>
          <w:rFonts w:ascii="Times New Roman" w:eastAsia="Times New Roman" w:hAnsi="Times New Roman" w:cs="Times New Roman"/>
          <w:color w:val="000000"/>
          <w:sz w:val="16"/>
          <w:szCs w:val="16"/>
          <w:lang w:val="en-US" w:eastAsia="de-AT"/>
        </w:rPr>
        <w:t>kg = medicine ball throw (</w:t>
      </w:r>
      <w:r>
        <w:rPr>
          <w:rFonts w:ascii="Times New Roman" w:eastAsia="Times New Roman" w:hAnsi="Times New Roman" w:cs="Times New Roman"/>
          <w:color w:val="000000"/>
          <w:sz w:val="16"/>
          <w:szCs w:val="16"/>
          <w:lang w:val="en-US" w:eastAsia="de-AT"/>
        </w:rPr>
        <w:t>2</w:t>
      </w:r>
      <w:r w:rsidRPr="00653159">
        <w:rPr>
          <w:rFonts w:ascii="Times New Roman" w:eastAsia="Times New Roman" w:hAnsi="Times New Roman" w:cs="Times New Roman"/>
          <w:color w:val="000000"/>
          <w:sz w:val="16"/>
          <w:szCs w:val="16"/>
          <w:lang w:val="en-US" w:eastAsia="de-AT"/>
        </w:rPr>
        <w:t xml:space="preserve"> kg); JS = jumping sideways; </w:t>
      </w:r>
      <w:r>
        <w:rPr>
          <w:rFonts w:ascii="Times New Roman" w:eastAsia="Times New Roman" w:hAnsi="Times New Roman" w:cs="Times New Roman"/>
          <w:color w:val="000000"/>
          <w:sz w:val="16"/>
          <w:szCs w:val="16"/>
          <w:lang w:val="en-US" w:eastAsia="de-AT"/>
        </w:rPr>
        <w:t xml:space="preserve">PU = push up; </w:t>
      </w:r>
      <w:r w:rsidRPr="00653159">
        <w:rPr>
          <w:rFonts w:ascii="Times New Roman" w:eastAsia="Times New Roman" w:hAnsi="Times New Roman" w:cs="Times New Roman"/>
          <w:color w:val="000000"/>
          <w:sz w:val="16"/>
          <w:szCs w:val="16"/>
          <w:lang w:val="en-US" w:eastAsia="de-AT"/>
        </w:rPr>
        <w:t>VSR = V sit-and-reach test;</w:t>
      </w:r>
      <w:r>
        <w:rPr>
          <w:rFonts w:ascii="Times New Roman" w:eastAsia="Times New Roman" w:hAnsi="Times New Roman" w:cs="Times New Roman"/>
          <w:color w:val="000000"/>
          <w:sz w:val="16"/>
          <w:szCs w:val="16"/>
          <w:lang w:val="en-US" w:eastAsia="de-AT"/>
        </w:rPr>
        <w:t xml:space="preserve"> 4×10SHR</w:t>
      </w:r>
      <w:r w:rsidRPr="00653159">
        <w:rPr>
          <w:rFonts w:ascii="Times New Roman" w:eastAsia="Times New Roman" w:hAnsi="Times New Roman" w:cs="Times New Roman"/>
          <w:color w:val="000000"/>
          <w:sz w:val="16"/>
          <w:szCs w:val="16"/>
          <w:lang w:val="en-US" w:eastAsia="de-AT"/>
        </w:rPr>
        <w:t xml:space="preserve"> = </w:t>
      </w:r>
      <w:r>
        <w:rPr>
          <w:rFonts w:ascii="Times New Roman" w:eastAsia="Times New Roman" w:hAnsi="Times New Roman" w:cs="Times New Roman"/>
          <w:color w:val="000000"/>
          <w:sz w:val="16"/>
          <w:szCs w:val="16"/>
          <w:lang w:val="en-US" w:eastAsia="de-AT"/>
        </w:rPr>
        <w:t>4 × 10</w:t>
      </w:r>
      <w:r w:rsidRPr="00653159">
        <w:rPr>
          <w:rFonts w:ascii="Times New Roman" w:eastAsia="Times New Roman" w:hAnsi="Times New Roman" w:cs="Times New Roman"/>
          <w:color w:val="000000"/>
          <w:sz w:val="16"/>
          <w:szCs w:val="16"/>
          <w:lang w:val="en-US" w:eastAsia="de-AT"/>
        </w:rPr>
        <w:t xml:space="preserve"> m shuttle run; SD = standard deviation; </w:t>
      </w:r>
      <w:r w:rsidRPr="006A530E">
        <w:rPr>
          <w:rFonts w:ascii="Times New Roman" w:eastAsia="Times New Roman" w:hAnsi="Times New Roman" w:cs="Times New Roman"/>
          <w:color w:val="000000"/>
          <w:sz w:val="16"/>
          <w:szCs w:val="16"/>
          <w:lang w:val="en-US" w:eastAsia="de-AT"/>
        </w:rPr>
        <w:t>m = meter; cm = centimeter; s = seconds</w:t>
      </w:r>
      <w:r>
        <w:rPr>
          <w:rFonts w:ascii="Times New Roman" w:eastAsia="Times New Roman" w:hAnsi="Times New Roman" w:cs="Times New Roman"/>
          <w:color w:val="000000"/>
          <w:sz w:val="16"/>
          <w:szCs w:val="16"/>
          <w:lang w:val="en-US" w:eastAsia="de-AT"/>
        </w:rPr>
        <w:t xml:space="preserve">, kg = kilogram, No = Number, </w:t>
      </w:r>
      <w:r w:rsidRPr="00653159">
        <w:rPr>
          <w:rFonts w:ascii="Times New Roman" w:eastAsia="Times New Roman" w:hAnsi="Times New Roman" w:cs="Times New Roman"/>
          <w:color w:val="000000"/>
          <w:sz w:val="16"/>
          <w:szCs w:val="16"/>
          <w:lang w:val="en-US" w:eastAsia="de-AT"/>
        </w:rPr>
        <w:t xml:space="preserve">SDS = standard deviation score; </w:t>
      </w:r>
      <w:r w:rsidRPr="00653159">
        <w:rPr>
          <w:rFonts w:ascii="Times New Roman" w:eastAsia="Times New Roman" w:hAnsi="Times New Roman" w:cs="Times New Roman"/>
          <w:i/>
          <w:iCs/>
          <w:color w:val="000000"/>
          <w:sz w:val="16"/>
          <w:szCs w:val="16"/>
          <w:lang w:val="en-US" w:eastAsia="de-AT"/>
        </w:rPr>
        <w:t>z</w:t>
      </w:r>
      <w:r w:rsidRPr="00653159">
        <w:rPr>
          <w:rFonts w:ascii="Times New Roman" w:eastAsia="Times New Roman" w:hAnsi="Times New Roman" w:cs="Times New Roman"/>
          <w:color w:val="000000"/>
          <w:sz w:val="16"/>
          <w:szCs w:val="16"/>
          <w:lang w:val="en-US" w:eastAsia="de-AT"/>
        </w:rPr>
        <w:t xml:space="preserve">-value = traditional </w:t>
      </w:r>
      <w:r w:rsidRPr="00653159">
        <w:rPr>
          <w:rFonts w:ascii="Times New Roman" w:eastAsia="Times New Roman" w:hAnsi="Times New Roman" w:cs="Times New Roman"/>
          <w:i/>
          <w:iCs/>
          <w:color w:val="000000"/>
          <w:sz w:val="16"/>
          <w:szCs w:val="16"/>
          <w:lang w:val="en-US" w:eastAsia="de-AT"/>
        </w:rPr>
        <w:t>z</w:t>
      </w:r>
      <w:r w:rsidRPr="00653159">
        <w:rPr>
          <w:rFonts w:ascii="Times New Roman" w:eastAsia="Times New Roman" w:hAnsi="Times New Roman" w:cs="Times New Roman"/>
          <w:color w:val="000000"/>
          <w:sz w:val="16"/>
          <w:szCs w:val="16"/>
          <w:lang w:val="en-US" w:eastAsia="de-AT"/>
        </w:rPr>
        <w:t>-score standardization</w:t>
      </w:r>
      <w:r>
        <w:rPr>
          <w:rFonts w:ascii="Times New Roman" w:eastAsia="Times New Roman" w:hAnsi="Times New Roman" w:cs="Times New Roman"/>
          <w:color w:val="000000"/>
          <w:sz w:val="16"/>
          <w:szCs w:val="16"/>
          <w:lang w:val="en-US" w:eastAsia="de-AT"/>
        </w:rPr>
        <w:t>.</w:t>
      </w:r>
      <w:r w:rsidRPr="00653159">
        <w:rPr>
          <w:rFonts w:ascii="Times New Roman" w:eastAsia="Times New Roman" w:hAnsi="Times New Roman" w:cs="Times New Roman"/>
          <w:color w:val="000000"/>
          <w:sz w:val="16"/>
          <w:szCs w:val="16"/>
          <w:lang w:val="en-US" w:eastAsia="de-AT"/>
        </w:rPr>
        <w:t xml:space="preserve"> </w:t>
      </w:r>
    </w:p>
    <w:p w14:paraId="2F8F0B13" w14:textId="77777777" w:rsidR="00F67D0A" w:rsidRDefault="00F67D0A" w:rsidP="00F67D0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DA8AD06" w14:textId="77777777" w:rsidR="00F67D0A" w:rsidRDefault="00F67D0A" w:rsidP="00F67D0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B027FD7" w14:textId="77777777" w:rsidR="00F67D0A" w:rsidRDefault="00F67D0A" w:rsidP="00F67D0A">
      <w:pPr>
        <w:pBdr>
          <w:top w:val="single" w:sz="4" w:space="1" w:color="auto"/>
          <w:bottom w:val="single" w:sz="4" w:space="1" w:color="auto"/>
        </w:pBdr>
        <w:rPr>
          <w:rFonts w:ascii="Times New Roman" w:hAnsi="Times New Roman" w:cs="Times New Roman"/>
          <w:b/>
          <w:bCs/>
          <w:sz w:val="24"/>
          <w:szCs w:val="24"/>
          <w:lang w:val="en-US"/>
        </w:rPr>
        <w:sectPr w:rsidR="00F67D0A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59EF51F1" w14:textId="5D35A2EC" w:rsidR="00F67D0A" w:rsidRDefault="00F67D0A" w:rsidP="00F67D0A">
      <w:pPr>
        <w:pBdr>
          <w:top w:val="single" w:sz="4" w:space="1" w:color="auto"/>
          <w:bottom w:val="single" w:sz="4" w:space="1" w:color="auto"/>
        </w:pBdr>
        <w:rPr>
          <w:rFonts w:ascii="Times New Roman" w:hAnsi="Times New Roman" w:cs="Times New Roman"/>
          <w:sz w:val="24"/>
          <w:szCs w:val="24"/>
          <w:lang w:val="en-US"/>
        </w:rPr>
      </w:pPr>
      <w:r w:rsidRPr="00B76E09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2</w:t>
      </w:r>
      <w:r w:rsidRPr="00B76E09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R</w:t>
      </w:r>
      <w:r w:rsidRPr="00A35D4F">
        <w:rPr>
          <w:rFonts w:ascii="Times New Roman" w:hAnsi="Times New Roman" w:cs="Times New Roman"/>
          <w:sz w:val="24"/>
          <w:szCs w:val="24"/>
          <w:lang w:val="en-US"/>
        </w:rPr>
        <w:t xml:space="preserve">aw fitness data and standard deviation scores (SDS) </w:t>
      </w:r>
      <w:r>
        <w:rPr>
          <w:rFonts w:ascii="Times New Roman" w:hAnsi="Times New Roman" w:cs="Times New Roman"/>
          <w:sz w:val="24"/>
          <w:szCs w:val="24"/>
          <w:lang w:val="en-US"/>
        </w:rPr>
        <w:t>at baseline and follow-up, by sports club membership (yes or no) and intervention</w:t>
      </w:r>
      <w:r w:rsidRPr="00A35D4F">
        <w:rPr>
          <w:rFonts w:ascii="Times New Roman" w:hAnsi="Times New Roman" w:cs="Times New Roman"/>
          <w:sz w:val="24"/>
          <w:szCs w:val="24"/>
          <w:lang w:val="en-US"/>
        </w:rPr>
        <w:t xml:space="preserve"> group (intervention vs control)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07"/>
        <w:gridCol w:w="2185"/>
        <w:gridCol w:w="1413"/>
        <w:gridCol w:w="1356"/>
        <w:gridCol w:w="1413"/>
        <w:gridCol w:w="1224"/>
        <w:gridCol w:w="1414"/>
        <w:gridCol w:w="1224"/>
        <w:gridCol w:w="1224"/>
        <w:gridCol w:w="1226"/>
      </w:tblGrid>
      <w:tr w:rsidR="00F67D0A" w:rsidRPr="00F67D0A" w14:paraId="39096472" w14:textId="77777777" w:rsidTr="0040192B">
        <w:trPr>
          <w:trHeight w:val="288"/>
        </w:trPr>
        <w:tc>
          <w:tcPr>
            <w:tcW w:w="562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767B0" w14:textId="77777777" w:rsidR="00F67D0A" w:rsidRPr="00F67D0A" w:rsidRDefault="00F67D0A" w:rsidP="00401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AT"/>
              </w:rPr>
            </w:pPr>
            <w:r w:rsidRPr="00F67D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AT"/>
              </w:rPr>
              <w:t>health and fitness data</w:t>
            </w:r>
          </w:p>
        </w:tc>
        <w:tc>
          <w:tcPr>
            <w:tcW w:w="765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19C4E" w14:textId="77777777" w:rsidR="00F67D0A" w:rsidRPr="00F67D0A" w:rsidRDefault="00F67D0A" w:rsidP="004019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AT"/>
              </w:rPr>
            </w:pPr>
            <w:r w:rsidRPr="00F67D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AT"/>
              </w:rPr>
              <w:t>Variable</w:t>
            </w:r>
          </w:p>
        </w:tc>
        <w:tc>
          <w:tcPr>
            <w:tcW w:w="1892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66694" w14:textId="77777777" w:rsidR="00F67D0A" w:rsidRPr="00F67D0A" w:rsidRDefault="00F67D0A" w:rsidP="00401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AT"/>
              </w:rPr>
            </w:pPr>
            <w:r w:rsidRPr="00F67D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AT"/>
              </w:rPr>
              <w:t>No Sports Club</w:t>
            </w:r>
          </w:p>
        </w:tc>
        <w:tc>
          <w:tcPr>
            <w:tcW w:w="1780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A1A8D" w14:textId="77777777" w:rsidR="00F67D0A" w:rsidRPr="00F67D0A" w:rsidRDefault="00F67D0A" w:rsidP="00401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AT"/>
              </w:rPr>
            </w:pPr>
            <w:r w:rsidRPr="00F67D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AT"/>
              </w:rPr>
              <w:t>Sports Club</w:t>
            </w:r>
          </w:p>
        </w:tc>
      </w:tr>
      <w:tr w:rsidR="00F67D0A" w:rsidRPr="00F67D0A" w14:paraId="50536190" w14:textId="77777777" w:rsidTr="0040192B">
        <w:trPr>
          <w:trHeight w:val="528"/>
        </w:trPr>
        <w:tc>
          <w:tcPr>
            <w:tcW w:w="56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5F3F5C" w14:textId="77777777" w:rsidR="00F67D0A" w:rsidRPr="00F67D0A" w:rsidRDefault="00F67D0A" w:rsidP="004019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76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0E6D03" w14:textId="77777777" w:rsidR="00F67D0A" w:rsidRPr="00F67D0A" w:rsidRDefault="00F67D0A" w:rsidP="004019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9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8D597" w14:textId="77777777" w:rsidR="00F67D0A" w:rsidRPr="00F67D0A" w:rsidRDefault="00F67D0A" w:rsidP="00401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AT"/>
              </w:rPr>
            </w:pPr>
            <w:r w:rsidRPr="00F67D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AT"/>
              </w:rPr>
              <w:t xml:space="preserve">IG </w:t>
            </w:r>
            <w:r w:rsidRPr="00F67D0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de-AT"/>
              </w:rPr>
              <w:t>(n</w:t>
            </w:r>
            <w:r w:rsidRPr="00F67D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AT"/>
              </w:rPr>
              <w:t>=127)</w:t>
            </w:r>
          </w:p>
        </w:tc>
        <w:tc>
          <w:tcPr>
            <w:tcW w:w="9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70954" w14:textId="77777777" w:rsidR="00F67D0A" w:rsidRPr="00F67D0A" w:rsidRDefault="00F67D0A" w:rsidP="00401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AT"/>
              </w:rPr>
            </w:pPr>
            <w:r w:rsidRPr="00F67D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AT"/>
              </w:rPr>
              <w:t>CG (</w:t>
            </w:r>
            <w:r w:rsidRPr="00F67D0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de-AT"/>
              </w:rPr>
              <w:t>n</w:t>
            </w:r>
            <w:r w:rsidRPr="00F67D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AT"/>
              </w:rPr>
              <w:t>=114)</w:t>
            </w:r>
          </w:p>
        </w:tc>
        <w:tc>
          <w:tcPr>
            <w:tcW w:w="9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D9E94" w14:textId="77777777" w:rsidR="00F67D0A" w:rsidRPr="00F67D0A" w:rsidRDefault="00F67D0A" w:rsidP="00401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AT"/>
              </w:rPr>
            </w:pPr>
            <w:r w:rsidRPr="00F67D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AT"/>
              </w:rPr>
              <w:t>IG (</w:t>
            </w:r>
            <w:r w:rsidRPr="00F67D0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de-AT"/>
              </w:rPr>
              <w:t>n</w:t>
            </w:r>
            <w:r w:rsidRPr="00F67D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AT"/>
              </w:rPr>
              <w:t>=101)</w:t>
            </w:r>
          </w:p>
        </w:tc>
        <w:tc>
          <w:tcPr>
            <w:tcW w:w="8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95D0D" w14:textId="77777777" w:rsidR="00F67D0A" w:rsidRPr="00F67D0A" w:rsidRDefault="00F67D0A" w:rsidP="00401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AT"/>
              </w:rPr>
            </w:pPr>
            <w:r w:rsidRPr="00F67D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AT"/>
              </w:rPr>
              <w:t>CG (</w:t>
            </w:r>
            <w:r w:rsidRPr="00F67D0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de-AT"/>
              </w:rPr>
              <w:t>n</w:t>
            </w:r>
            <w:r w:rsidRPr="00F67D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AT"/>
              </w:rPr>
              <w:t>=70)</w:t>
            </w:r>
          </w:p>
        </w:tc>
      </w:tr>
      <w:tr w:rsidR="00F67D0A" w:rsidRPr="00F67D0A" w14:paraId="33C82F0E" w14:textId="77777777" w:rsidTr="0040192B">
        <w:trPr>
          <w:trHeight w:val="288"/>
        </w:trPr>
        <w:tc>
          <w:tcPr>
            <w:tcW w:w="56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D2A0BD" w14:textId="77777777" w:rsidR="00F67D0A" w:rsidRPr="00F67D0A" w:rsidRDefault="00F67D0A" w:rsidP="004019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76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6D3AD2" w14:textId="77777777" w:rsidR="00F67D0A" w:rsidRPr="00F67D0A" w:rsidRDefault="00F67D0A" w:rsidP="004019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763AB1" w14:textId="77777777" w:rsidR="00F67D0A" w:rsidRPr="00F67D0A" w:rsidRDefault="00F67D0A" w:rsidP="00401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AT"/>
              </w:rPr>
            </w:pPr>
            <w:r w:rsidRPr="00F67D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AT"/>
              </w:rPr>
              <w:t>Baseline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B67F2D" w14:textId="77777777" w:rsidR="00F67D0A" w:rsidRPr="00F67D0A" w:rsidRDefault="00F67D0A" w:rsidP="00401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AT"/>
              </w:rPr>
            </w:pPr>
            <w:r w:rsidRPr="00F67D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AT"/>
              </w:rPr>
              <w:t>Follow-up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39CA40" w14:textId="77777777" w:rsidR="00F67D0A" w:rsidRPr="00F67D0A" w:rsidRDefault="00F67D0A" w:rsidP="00401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AT"/>
              </w:rPr>
            </w:pPr>
            <w:r w:rsidRPr="00F67D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AT"/>
              </w:rPr>
              <w:t>Baseline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10B81E" w14:textId="77777777" w:rsidR="00F67D0A" w:rsidRPr="00F67D0A" w:rsidRDefault="00F67D0A" w:rsidP="00401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AT"/>
              </w:rPr>
            </w:pPr>
            <w:r w:rsidRPr="00F67D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AT"/>
              </w:rPr>
              <w:t>Follow-up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741996" w14:textId="77777777" w:rsidR="00F67D0A" w:rsidRPr="00F67D0A" w:rsidRDefault="00F67D0A" w:rsidP="00401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AT"/>
              </w:rPr>
            </w:pPr>
            <w:r w:rsidRPr="00F67D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AT"/>
              </w:rPr>
              <w:t>Baseline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065C4B" w14:textId="77777777" w:rsidR="00F67D0A" w:rsidRPr="00F67D0A" w:rsidRDefault="00F67D0A" w:rsidP="00401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AT"/>
              </w:rPr>
            </w:pPr>
            <w:r w:rsidRPr="00F67D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AT"/>
              </w:rPr>
              <w:t>Follow-up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0F8A0D" w14:textId="77777777" w:rsidR="00F67D0A" w:rsidRPr="00F67D0A" w:rsidRDefault="00F67D0A" w:rsidP="00401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AT"/>
              </w:rPr>
            </w:pPr>
            <w:r w:rsidRPr="00F67D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AT"/>
              </w:rPr>
              <w:t>Baseline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3008A4" w14:textId="77777777" w:rsidR="00F67D0A" w:rsidRPr="00F67D0A" w:rsidRDefault="00F67D0A" w:rsidP="00401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AT"/>
              </w:rPr>
            </w:pPr>
            <w:r w:rsidRPr="00F67D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AT"/>
              </w:rPr>
              <w:t>Follow-up</w:t>
            </w:r>
          </w:p>
        </w:tc>
      </w:tr>
      <w:tr w:rsidR="00F67D0A" w:rsidRPr="00F67D0A" w14:paraId="1FB88A1E" w14:textId="77777777" w:rsidTr="0040192B">
        <w:trPr>
          <w:trHeight w:val="528"/>
        </w:trPr>
        <w:tc>
          <w:tcPr>
            <w:tcW w:w="562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1FDC3" w14:textId="77777777" w:rsidR="00F67D0A" w:rsidRPr="00F67D0A" w:rsidRDefault="00F67D0A" w:rsidP="00401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AT"/>
              </w:rPr>
            </w:pPr>
            <w:r w:rsidRPr="00F67D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AT"/>
              </w:rPr>
              <w:t>Anthropometrics</w:t>
            </w:r>
          </w:p>
        </w:tc>
        <w:tc>
          <w:tcPr>
            <w:tcW w:w="7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0D4DE" w14:textId="77777777" w:rsidR="00F67D0A" w:rsidRPr="00F67D0A" w:rsidRDefault="00F67D0A" w:rsidP="004019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AT"/>
              </w:rPr>
            </w:pPr>
            <w:r w:rsidRPr="00F67D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AT"/>
              </w:rPr>
              <w:t>BMI, mean (SD) in kg/m</w:t>
            </w:r>
            <w:r w:rsidRPr="00F67D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 w:eastAsia="de-AT"/>
              </w:rPr>
              <w:t>2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316E0" w14:textId="77777777" w:rsidR="00F67D0A" w:rsidRPr="00F67D0A" w:rsidRDefault="00F67D0A" w:rsidP="00401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F67D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17.97 (3.38)</w:t>
            </w:r>
          </w:p>
        </w:tc>
        <w:tc>
          <w:tcPr>
            <w:tcW w:w="4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15B21" w14:textId="77777777" w:rsidR="00F67D0A" w:rsidRPr="00F67D0A" w:rsidRDefault="00F67D0A" w:rsidP="00401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F67D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18.44 (3.52)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1CCF7" w14:textId="77777777" w:rsidR="00F67D0A" w:rsidRPr="00F67D0A" w:rsidRDefault="00F67D0A" w:rsidP="00401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F67D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18.74 (3.75)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1009C" w14:textId="77777777" w:rsidR="00F67D0A" w:rsidRPr="00F67D0A" w:rsidRDefault="00F67D0A" w:rsidP="00401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F67D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19.25 (4.14)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15B8E" w14:textId="77777777" w:rsidR="00F67D0A" w:rsidRPr="00F67D0A" w:rsidRDefault="00F67D0A" w:rsidP="00401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F67D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17.68 (2.70)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22C3A" w14:textId="77777777" w:rsidR="00F67D0A" w:rsidRPr="00F67D0A" w:rsidRDefault="00F67D0A" w:rsidP="00401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F67D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18.09 (2.98)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79E83" w14:textId="77777777" w:rsidR="00F67D0A" w:rsidRPr="00F67D0A" w:rsidRDefault="00F67D0A" w:rsidP="00401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F67D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17.72 (3.05)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8E1BB" w14:textId="77777777" w:rsidR="00F67D0A" w:rsidRPr="00F67D0A" w:rsidRDefault="00F67D0A" w:rsidP="00401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F67D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18.13 (3.17)</w:t>
            </w:r>
          </w:p>
        </w:tc>
      </w:tr>
      <w:tr w:rsidR="00F67D0A" w:rsidRPr="00F67D0A" w14:paraId="4755D626" w14:textId="77777777" w:rsidTr="0040192B">
        <w:trPr>
          <w:trHeight w:val="288"/>
        </w:trPr>
        <w:tc>
          <w:tcPr>
            <w:tcW w:w="562" w:type="pct"/>
            <w:vMerge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  <w:hideMark/>
          </w:tcPr>
          <w:p w14:paraId="059769CF" w14:textId="77777777" w:rsidR="00F67D0A" w:rsidRPr="00F67D0A" w:rsidRDefault="00F67D0A" w:rsidP="004019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C2D390" w14:textId="77777777" w:rsidR="00F67D0A" w:rsidRPr="00F67D0A" w:rsidRDefault="00F67D0A" w:rsidP="004019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AT"/>
              </w:rPr>
            </w:pPr>
            <w:r w:rsidRPr="00F67D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AT"/>
              </w:rPr>
              <w:t>BMI</w:t>
            </w:r>
            <w:r w:rsidRPr="00F67D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val="en-US" w:eastAsia="de-AT"/>
              </w:rPr>
              <w:t>IOTF</w:t>
            </w:r>
            <w:r w:rsidRPr="00F67D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AT"/>
              </w:rPr>
              <w:t xml:space="preserve"> SDS, mean (SD)</w:t>
            </w:r>
          </w:p>
        </w:tc>
        <w:tc>
          <w:tcPr>
            <w:tcW w:w="495" w:type="pct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3AF8FA" w14:textId="77777777" w:rsidR="00F67D0A" w:rsidRPr="00F67D0A" w:rsidRDefault="00F67D0A" w:rsidP="00401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F67D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0.47 (1.09)</w:t>
            </w:r>
          </w:p>
        </w:tc>
        <w:tc>
          <w:tcPr>
            <w:tcW w:w="475" w:type="pct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6E7B77" w14:textId="77777777" w:rsidR="00F67D0A" w:rsidRPr="00F67D0A" w:rsidRDefault="00F67D0A" w:rsidP="00401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F67D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0.47 (1.12)</w:t>
            </w:r>
          </w:p>
        </w:tc>
        <w:tc>
          <w:tcPr>
            <w:tcW w:w="495" w:type="pct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836CC2" w14:textId="77777777" w:rsidR="00F67D0A" w:rsidRPr="00F67D0A" w:rsidRDefault="00F67D0A" w:rsidP="00401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F67D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0.70 (1.08)</w:t>
            </w:r>
          </w:p>
        </w:tc>
        <w:tc>
          <w:tcPr>
            <w:tcW w:w="428" w:type="pct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F010DD" w14:textId="77777777" w:rsidR="00F67D0A" w:rsidRPr="00F67D0A" w:rsidRDefault="00F67D0A" w:rsidP="00401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F67D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0.68 (1.12)</w:t>
            </w:r>
          </w:p>
        </w:tc>
        <w:tc>
          <w:tcPr>
            <w:tcW w:w="495" w:type="pct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C3C593" w14:textId="77777777" w:rsidR="00F67D0A" w:rsidRPr="00F67D0A" w:rsidRDefault="00F67D0A" w:rsidP="00401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F67D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0.43 (0.95)</w:t>
            </w:r>
          </w:p>
        </w:tc>
        <w:tc>
          <w:tcPr>
            <w:tcW w:w="428" w:type="pct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7F89B1" w14:textId="77777777" w:rsidR="00F67D0A" w:rsidRPr="00F67D0A" w:rsidRDefault="00F67D0A" w:rsidP="00401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F67D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0.41 (0.98)</w:t>
            </w:r>
          </w:p>
        </w:tc>
        <w:tc>
          <w:tcPr>
            <w:tcW w:w="428" w:type="pct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D23DB7" w14:textId="77777777" w:rsidR="00F67D0A" w:rsidRPr="00F67D0A" w:rsidRDefault="00F67D0A" w:rsidP="00401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F67D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0.42 (0.99)</w:t>
            </w:r>
          </w:p>
        </w:tc>
        <w:tc>
          <w:tcPr>
            <w:tcW w:w="428" w:type="pct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967D68" w14:textId="77777777" w:rsidR="00F67D0A" w:rsidRPr="00F67D0A" w:rsidRDefault="00F67D0A" w:rsidP="00401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F67D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0.40 (1.00)</w:t>
            </w:r>
          </w:p>
        </w:tc>
      </w:tr>
      <w:tr w:rsidR="00F67D0A" w:rsidRPr="00F67D0A" w14:paraId="506B43DC" w14:textId="77777777" w:rsidTr="0040192B">
        <w:trPr>
          <w:trHeight w:val="288"/>
        </w:trPr>
        <w:tc>
          <w:tcPr>
            <w:tcW w:w="562" w:type="pct"/>
            <w:vMerge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30541B4" w14:textId="77777777" w:rsidR="00F67D0A" w:rsidRPr="00F67D0A" w:rsidRDefault="00F67D0A" w:rsidP="004019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765" w:type="pct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65E53" w14:textId="77777777" w:rsidR="00F67D0A" w:rsidRPr="00F67D0A" w:rsidRDefault="00F67D0A" w:rsidP="004019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AT"/>
              </w:rPr>
            </w:pPr>
            <w:r w:rsidRPr="00F67D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AT"/>
              </w:rPr>
              <w:t>WtHR, mean (SD)</w:t>
            </w:r>
          </w:p>
        </w:tc>
        <w:tc>
          <w:tcPr>
            <w:tcW w:w="495" w:type="pct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D5803" w14:textId="77777777" w:rsidR="00F67D0A" w:rsidRPr="00F67D0A" w:rsidRDefault="00F67D0A" w:rsidP="00401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F67D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0.453 (0.065)</w:t>
            </w:r>
          </w:p>
        </w:tc>
        <w:tc>
          <w:tcPr>
            <w:tcW w:w="475" w:type="pct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65E54" w14:textId="77777777" w:rsidR="00F67D0A" w:rsidRPr="00F67D0A" w:rsidRDefault="00F67D0A" w:rsidP="00401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F67D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0.441 (0.062)</w:t>
            </w:r>
          </w:p>
        </w:tc>
        <w:tc>
          <w:tcPr>
            <w:tcW w:w="495" w:type="pct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DA44B" w14:textId="77777777" w:rsidR="00F67D0A" w:rsidRPr="00F67D0A" w:rsidRDefault="00F67D0A" w:rsidP="00401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F67D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0.443 (0.064)</w:t>
            </w:r>
          </w:p>
        </w:tc>
        <w:tc>
          <w:tcPr>
            <w:tcW w:w="428" w:type="pct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49AAD" w14:textId="77777777" w:rsidR="00F67D0A" w:rsidRPr="00F67D0A" w:rsidRDefault="00F67D0A" w:rsidP="00401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F67D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0.448 (0.073)</w:t>
            </w:r>
          </w:p>
        </w:tc>
        <w:tc>
          <w:tcPr>
            <w:tcW w:w="495" w:type="pct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EB8FC" w14:textId="77777777" w:rsidR="00F67D0A" w:rsidRPr="00F67D0A" w:rsidRDefault="00F67D0A" w:rsidP="00401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F67D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0.442 (0.056)</w:t>
            </w:r>
          </w:p>
        </w:tc>
        <w:tc>
          <w:tcPr>
            <w:tcW w:w="428" w:type="pct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B8918" w14:textId="77777777" w:rsidR="00F67D0A" w:rsidRPr="00F67D0A" w:rsidRDefault="00F67D0A" w:rsidP="00401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F67D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0.433 (0.051)</w:t>
            </w:r>
          </w:p>
        </w:tc>
        <w:tc>
          <w:tcPr>
            <w:tcW w:w="428" w:type="pct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726A1" w14:textId="77777777" w:rsidR="00F67D0A" w:rsidRPr="00F67D0A" w:rsidRDefault="00F67D0A" w:rsidP="00401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F67D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0.431 (0.049)</w:t>
            </w:r>
          </w:p>
        </w:tc>
        <w:tc>
          <w:tcPr>
            <w:tcW w:w="428" w:type="pct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197D9" w14:textId="77777777" w:rsidR="00F67D0A" w:rsidRPr="00F67D0A" w:rsidRDefault="00F67D0A" w:rsidP="00401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F67D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0.440 (0.057)</w:t>
            </w:r>
          </w:p>
        </w:tc>
      </w:tr>
      <w:tr w:rsidR="00F67D0A" w:rsidRPr="00F67D0A" w14:paraId="57F4605C" w14:textId="77777777" w:rsidTr="0040192B">
        <w:trPr>
          <w:trHeight w:val="288"/>
        </w:trPr>
        <w:tc>
          <w:tcPr>
            <w:tcW w:w="562" w:type="pct"/>
            <w:vMerge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  <w:hideMark/>
          </w:tcPr>
          <w:p w14:paraId="3E173B91" w14:textId="77777777" w:rsidR="00F67D0A" w:rsidRPr="00F67D0A" w:rsidRDefault="00F67D0A" w:rsidP="004019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55120E" w14:textId="77777777" w:rsidR="00F67D0A" w:rsidRPr="00F67D0A" w:rsidRDefault="00F67D0A" w:rsidP="004019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AT"/>
              </w:rPr>
            </w:pPr>
            <w:r w:rsidRPr="00F67D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AT"/>
              </w:rPr>
              <w:t>WtHR SDS, mean (SD)</w:t>
            </w:r>
          </w:p>
        </w:tc>
        <w:tc>
          <w:tcPr>
            <w:tcW w:w="495" w:type="pct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A2578A" w14:textId="77777777" w:rsidR="00F67D0A" w:rsidRPr="00F67D0A" w:rsidRDefault="00F67D0A" w:rsidP="00401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F67D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-0.23 (1.30)</w:t>
            </w:r>
          </w:p>
        </w:tc>
        <w:tc>
          <w:tcPr>
            <w:tcW w:w="475" w:type="pct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05024E" w14:textId="77777777" w:rsidR="00F67D0A" w:rsidRPr="00F67D0A" w:rsidRDefault="00F67D0A" w:rsidP="00401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F67D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-0.03 (1.28)</w:t>
            </w:r>
          </w:p>
        </w:tc>
        <w:tc>
          <w:tcPr>
            <w:tcW w:w="495" w:type="pct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363483" w14:textId="77777777" w:rsidR="00F67D0A" w:rsidRPr="00F67D0A" w:rsidRDefault="00F67D0A" w:rsidP="00401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F67D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-0.03 (1.32)</w:t>
            </w:r>
          </w:p>
        </w:tc>
        <w:tc>
          <w:tcPr>
            <w:tcW w:w="428" w:type="pct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897F0D" w14:textId="77777777" w:rsidR="00F67D0A" w:rsidRPr="00F67D0A" w:rsidRDefault="00F67D0A" w:rsidP="00401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F67D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-0.15 (1.36)</w:t>
            </w:r>
          </w:p>
        </w:tc>
        <w:tc>
          <w:tcPr>
            <w:tcW w:w="495" w:type="pct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DBDA0F" w14:textId="77777777" w:rsidR="00F67D0A" w:rsidRPr="00F67D0A" w:rsidRDefault="00F67D0A" w:rsidP="00401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F67D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0.05 (1.11)</w:t>
            </w:r>
          </w:p>
        </w:tc>
        <w:tc>
          <w:tcPr>
            <w:tcW w:w="428" w:type="pct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493E1A" w14:textId="77777777" w:rsidR="00F67D0A" w:rsidRPr="00F67D0A" w:rsidRDefault="00F67D0A" w:rsidP="00401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F67D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0.13 (1.03)</w:t>
            </w:r>
          </w:p>
        </w:tc>
        <w:tc>
          <w:tcPr>
            <w:tcW w:w="428" w:type="pct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E03E51" w14:textId="77777777" w:rsidR="00F67D0A" w:rsidRPr="00F67D0A" w:rsidRDefault="00F67D0A" w:rsidP="00401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F67D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0.25 (1.06)</w:t>
            </w:r>
          </w:p>
        </w:tc>
        <w:tc>
          <w:tcPr>
            <w:tcW w:w="428" w:type="pct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C37F38" w14:textId="77777777" w:rsidR="00F67D0A" w:rsidRPr="00F67D0A" w:rsidRDefault="00F67D0A" w:rsidP="00401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F67D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0.03 (1.19)</w:t>
            </w:r>
          </w:p>
        </w:tc>
      </w:tr>
      <w:tr w:rsidR="00F67D0A" w:rsidRPr="00F67D0A" w14:paraId="6243478E" w14:textId="77777777" w:rsidTr="0040192B">
        <w:trPr>
          <w:trHeight w:val="288"/>
        </w:trPr>
        <w:tc>
          <w:tcPr>
            <w:tcW w:w="562" w:type="pct"/>
            <w:vMerge w:val="restart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17B2B" w14:textId="77777777" w:rsidR="00F67D0A" w:rsidRPr="00F67D0A" w:rsidRDefault="00F67D0A" w:rsidP="00401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AT"/>
              </w:rPr>
            </w:pPr>
            <w:r w:rsidRPr="00F67D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AT"/>
              </w:rPr>
              <w:t xml:space="preserve">Fitness </w:t>
            </w:r>
          </w:p>
        </w:tc>
        <w:tc>
          <w:tcPr>
            <w:tcW w:w="765" w:type="pct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F00FC" w14:textId="77777777" w:rsidR="00F67D0A" w:rsidRPr="00F67D0A" w:rsidRDefault="00F67D0A" w:rsidP="004019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AT"/>
              </w:rPr>
            </w:pPr>
            <w:r w:rsidRPr="00F67D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AT"/>
              </w:rPr>
              <w:t>6MR, mean (SD) in m</w:t>
            </w:r>
          </w:p>
        </w:tc>
        <w:tc>
          <w:tcPr>
            <w:tcW w:w="495" w:type="pct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5674A" w14:textId="77777777" w:rsidR="00F67D0A" w:rsidRPr="00F67D0A" w:rsidRDefault="00F67D0A" w:rsidP="00401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F67D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825 (164)</w:t>
            </w:r>
          </w:p>
        </w:tc>
        <w:tc>
          <w:tcPr>
            <w:tcW w:w="475" w:type="pct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84E03" w14:textId="77777777" w:rsidR="00F67D0A" w:rsidRPr="00F67D0A" w:rsidRDefault="00F67D0A" w:rsidP="00401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F67D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932 (156)</w:t>
            </w:r>
          </w:p>
        </w:tc>
        <w:tc>
          <w:tcPr>
            <w:tcW w:w="495" w:type="pct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59D0D" w14:textId="77777777" w:rsidR="00F67D0A" w:rsidRPr="00F67D0A" w:rsidRDefault="00F67D0A" w:rsidP="00401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F67D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786 (142)</w:t>
            </w:r>
          </w:p>
        </w:tc>
        <w:tc>
          <w:tcPr>
            <w:tcW w:w="428" w:type="pct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6B048" w14:textId="77777777" w:rsidR="00F67D0A" w:rsidRPr="00F67D0A" w:rsidRDefault="00F67D0A" w:rsidP="00401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F67D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854 (157)</w:t>
            </w:r>
          </w:p>
        </w:tc>
        <w:tc>
          <w:tcPr>
            <w:tcW w:w="495" w:type="pct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5B752" w14:textId="77777777" w:rsidR="00F67D0A" w:rsidRPr="00F67D0A" w:rsidRDefault="00F67D0A" w:rsidP="00401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F67D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898 (184)</w:t>
            </w:r>
          </w:p>
        </w:tc>
        <w:tc>
          <w:tcPr>
            <w:tcW w:w="428" w:type="pct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6C272" w14:textId="77777777" w:rsidR="00F67D0A" w:rsidRPr="00F67D0A" w:rsidRDefault="00F67D0A" w:rsidP="00401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F67D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978 (178)</w:t>
            </w:r>
          </w:p>
        </w:tc>
        <w:tc>
          <w:tcPr>
            <w:tcW w:w="428" w:type="pct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E5A6B" w14:textId="77777777" w:rsidR="00F67D0A" w:rsidRPr="00F67D0A" w:rsidRDefault="00F67D0A" w:rsidP="00401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F67D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894 (170)</w:t>
            </w:r>
          </w:p>
        </w:tc>
        <w:tc>
          <w:tcPr>
            <w:tcW w:w="428" w:type="pct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F8DE5" w14:textId="77777777" w:rsidR="00F67D0A" w:rsidRPr="00F67D0A" w:rsidRDefault="00F67D0A" w:rsidP="00401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F67D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987 (169)</w:t>
            </w:r>
          </w:p>
        </w:tc>
      </w:tr>
      <w:tr w:rsidR="00F67D0A" w:rsidRPr="00F67D0A" w14:paraId="6210ABF1" w14:textId="77777777" w:rsidTr="0040192B">
        <w:trPr>
          <w:trHeight w:val="288"/>
        </w:trPr>
        <w:tc>
          <w:tcPr>
            <w:tcW w:w="56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1D09B9" w14:textId="77777777" w:rsidR="00F67D0A" w:rsidRPr="00F67D0A" w:rsidRDefault="00F67D0A" w:rsidP="004019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AD0B4" w14:textId="77777777" w:rsidR="00F67D0A" w:rsidRPr="00F67D0A" w:rsidRDefault="00F67D0A" w:rsidP="004019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AT"/>
              </w:rPr>
            </w:pPr>
            <w:r w:rsidRPr="00F67D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AT"/>
              </w:rPr>
              <w:t>SLJ, mean (SD) in cm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562B4" w14:textId="77777777" w:rsidR="00F67D0A" w:rsidRPr="00F67D0A" w:rsidRDefault="00F67D0A" w:rsidP="00401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F67D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135 (21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88102" w14:textId="77777777" w:rsidR="00F67D0A" w:rsidRPr="00F67D0A" w:rsidRDefault="00F67D0A" w:rsidP="00401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F67D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144 (23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A1FF6" w14:textId="77777777" w:rsidR="00F67D0A" w:rsidRPr="00F67D0A" w:rsidRDefault="00F67D0A" w:rsidP="00401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F67D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134 (18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91256" w14:textId="77777777" w:rsidR="00F67D0A" w:rsidRPr="00F67D0A" w:rsidRDefault="00F67D0A" w:rsidP="00401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F67D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140 (20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12B49" w14:textId="77777777" w:rsidR="00F67D0A" w:rsidRPr="00F67D0A" w:rsidRDefault="00F67D0A" w:rsidP="00401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F67D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140 (19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65248" w14:textId="77777777" w:rsidR="00F67D0A" w:rsidRPr="00F67D0A" w:rsidRDefault="00F67D0A" w:rsidP="00401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F67D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149 (18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F67EE" w14:textId="77777777" w:rsidR="00F67D0A" w:rsidRPr="00F67D0A" w:rsidRDefault="00F67D0A" w:rsidP="00401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F67D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145 (21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2CBCA" w14:textId="77777777" w:rsidR="00F67D0A" w:rsidRPr="00F67D0A" w:rsidRDefault="00F67D0A" w:rsidP="00401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F67D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153 (21)</w:t>
            </w:r>
          </w:p>
        </w:tc>
      </w:tr>
      <w:tr w:rsidR="00F67D0A" w:rsidRPr="00F67D0A" w14:paraId="2F67B8DA" w14:textId="77777777" w:rsidTr="0040192B">
        <w:trPr>
          <w:trHeight w:val="288"/>
        </w:trPr>
        <w:tc>
          <w:tcPr>
            <w:tcW w:w="56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A13928" w14:textId="77777777" w:rsidR="00F67D0A" w:rsidRPr="00F67D0A" w:rsidRDefault="00F67D0A" w:rsidP="004019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A8FFF" w14:textId="77777777" w:rsidR="00F67D0A" w:rsidRPr="00F67D0A" w:rsidRDefault="00F67D0A" w:rsidP="004019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AT"/>
              </w:rPr>
            </w:pPr>
            <w:r w:rsidRPr="00F67D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AT"/>
              </w:rPr>
              <w:t>MB2kg, mean (SD) in cm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2E2A9" w14:textId="77777777" w:rsidR="00F67D0A" w:rsidRPr="00F67D0A" w:rsidRDefault="00F67D0A" w:rsidP="00401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F67D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319 (54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E29A3" w14:textId="77777777" w:rsidR="00F67D0A" w:rsidRPr="00F67D0A" w:rsidRDefault="00F67D0A" w:rsidP="00401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F67D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354 (65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02D8D" w14:textId="77777777" w:rsidR="00F67D0A" w:rsidRPr="00F67D0A" w:rsidRDefault="00F67D0A" w:rsidP="00401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F67D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319 (50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0642C" w14:textId="77777777" w:rsidR="00F67D0A" w:rsidRPr="00F67D0A" w:rsidRDefault="00F67D0A" w:rsidP="00401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F67D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357 (59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FBFAF" w14:textId="77777777" w:rsidR="00F67D0A" w:rsidRPr="00F67D0A" w:rsidRDefault="00F67D0A" w:rsidP="00401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F67D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340 (51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94BEE" w14:textId="77777777" w:rsidR="00F67D0A" w:rsidRPr="00F67D0A" w:rsidRDefault="00F67D0A" w:rsidP="00401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F67D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365 (56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2BB81" w14:textId="77777777" w:rsidR="00F67D0A" w:rsidRPr="00F67D0A" w:rsidRDefault="00F67D0A" w:rsidP="00401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F67D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340 (55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04019" w14:textId="77777777" w:rsidR="00F67D0A" w:rsidRPr="00F67D0A" w:rsidRDefault="00F67D0A" w:rsidP="00401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F67D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378 (59)</w:t>
            </w:r>
          </w:p>
        </w:tc>
      </w:tr>
      <w:tr w:rsidR="00F67D0A" w:rsidRPr="00F67D0A" w14:paraId="2AB0FDAC" w14:textId="77777777" w:rsidTr="0040192B">
        <w:trPr>
          <w:trHeight w:val="288"/>
        </w:trPr>
        <w:tc>
          <w:tcPr>
            <w:tcW w:w="56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2B5EC2" w14:textId="77777777" w:rsidR="00F67D0A" w:rsidRPr="00F67D0A" w:rsidRDefault="00F67D0A" w:rsidP="004019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F10F7" w14:textId="77777777" w:rsidR="00F67D0A" w:rsidRPr="00F67D0A" w:rsidRDefault="00F67D0A" w:rsidP="004019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AT"/>
              </w:rPr>
            </w:pPr>
            <w:r w:rsidRPr="00F67D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AT"/>
              </w:rPr>
              <w:t>JS, mean (SD) in No.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AC16D" w14:textId="77777777" w:rsidR="00F67D0A" w:rsidRPr="00F67D0A" w:rsidRDefault="00F67D0A" w:rsidP="00401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F67D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31.2 (5.8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B4971" w14:textId="77777777" w:rsidR="00F67D0A" w:rsidRPr="00F67D0A" w:rsidRDefault="00F67D0A" w:rsidP="00401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F67D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33.9 (6.1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D3B88" w14:textId="77777777" w:rsidR="00F67D0A" w:rsidRPr="00F67D0A" w:rsidRDefault="00F67D0A" w:rsidP="00401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F67D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28.5 (5.1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1B530" w14:textId="77777777" w:rsidR="00F67D0A" w:rsidRPr="00F67D0A" w:rsidRDefault="00F67D0A" w:rsidP="00401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F67D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31.2 (4.7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0B1AE" w14:textId="77777777" w:rsidR="00F67D0A" w:rsidRPr="00F67D0A" w:rsidRDefault="00F67D0A" w:rsidP="00401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F67D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33.1 (5.8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D1F61" w14:textId="77777777" w:rsidR="00F67D0A" w:rsidRPr="00F67D0A" w:rsidRDefault="00F67D0A" w:rsidP="00401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F67D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36.1 (5.2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98470" w14:textId="77777777" w:rsidR="00F67D0A" w:rsidRPr="00F67D0A" w:rsidRDefault="00F67D0A" w:rsidP="00401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F67D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33.9 (6.1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A7901" w14:textId="77777777" w:rsidR="00F67D0A" w:rsidRPr="00F67D0A" w:rsidRDefault="00F67D0A" w:rsidP="00401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F67D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36.2 (5.1)</w:t>
            </w:r>
          </w:p>
        </w:tc>
      </w:tr>
      <w:tr w:rsidR="00F67D0A" w:rsidRPr="00F67D0A" w14:paraId="71E304DD" w14:textId="77777777" w:rsidTr="0040192B">
        <w:trPr>
          <w:trHeight w:val="288"/>
        </w:trPr>
        <w:tc>
          <w:tcPr>
            <w:tcW w:w="56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006EF2" w14:textId="77777777" w:rsidR="00F67D0A" w:rsidRPr="00F67D0A" w:rsidRDefault="00F67D0A" w:rsidP="004019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D3459" w14:textId="77777777" w:rsidR="00F67D0A" w:rsidRPr="00F67D0A" w:rsidRDefault="00F67D0A" w:rsidP="004019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AT"/>
              </w:rPr>
            </w:pPr>
            <w:r w:rsidRPr="00F67D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AT"/>
              </w:rPr>
              <w:t>PU, mean (SD) in No.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E0C87" w14:textId="77777777" w:rsidR="00F67D0A" w:rsidRPr="00F67D0A" w:rsidRDefault="00F67D0A" w:rsidP="00401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F67D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11.3 (3.4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37AD9" w14:textId="77777777" w:rsidR="00F67D0A" w:rsidRPr="00F67D0A" w:rsidRDefault="00F67D0A" w:rsidP="00401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F67D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12.7 (3.6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CAE93" w14:textId="77777777" w:rsidR="00F67D0A" w:rsidRPr="00F67D0A" w:rsidRDefault="00F67D0A" w:rsidP="00401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F67D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11.3 (3.7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20BC7" w14:textId="77777777" w:rsidR="00F67D0A" w:rsidRPr="00F67D0A" w:rsidRDefault="00F67D0A" w:rsidP="00401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F67D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13.0 (4.0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AAAFC" w14:textId="77777777" w:rsidR="00F67D0A" w:rsidRPr="00F67D0A" w:rsidRDefault="00F67D0A" w:rsidP="00401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F67D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12.1 (3.6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E4948" w14:textId="77777777" w:rsidR="00F67D0A" w:rsidRPr="00F67D0A" w:rsidRDefault="00F67D0A" w:rsidP="00401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F67D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14.2 (3.5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E30C9" w14:textId="77777777" w:rsidR="00F67D0A" w:rsidRPr="00F67D0A" w:rsidRDefault="00F67D0A" w:rsidP="00401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F67D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13.3 (3.0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282DB" w14:textId="77777777" w:rsidR="00F67D0A" w:rsidRPr="00F67D0A" w:rsidRDefault="00F67D0A" w:rsidP="00401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F67D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15.6 (3.0)</w:t>
            </w:r>
          </w:p>
        </w:tc>
      </w:tr>
      <w:tr w:rsidR="00F67D0A" w:rsidRPr="00F67D0A" w14:paraId="54629930" w14:textId="77777777" w:rsidTr="0040192B">
        <w:trPr>
          <w:trHeight w:val="288"/>
        </w:trPr>
        <w:tc>
          <w:tcPr>
            <w:tcW w:w="56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3E9569" w14:textId="77777777" w:rsidR="00F67D0A" w:rsidRPr="00F67D0A" w:rsidRDefault="00F67D0A" w:rsidP="004019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6B230" w14:textId="77777777" w:rsidR="00F67D0A" w:rsidRPr="00F67D0A" w:rsidRDefault="00F67D0A" w:rsidP="004019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AT"/>
              </w:rPr>
            </w:pPr>
            <w:r w:rsidRPr="00F67D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AT"/>
              </w:rPr>
              <w:t>VSR, mean (SD) in cm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EBB80" w14:textId="77777777" w:rsidR="00F67D0A" w:rsidRPr="00F67D0A" w:rsidRDefault="00F67D0A" w:rsidP="00401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F67D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16.3 (8.2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BCBBC" w14:textId="77777777" w:rsidR="00F67D0A" w:rsidRPr="00F67D0A" w:rsidRDefault="00F67D0A" w:rsidP="00401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F67D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17.1 (9.4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3A18C" w14:textId="77777777" w:rsidR="00F67D0A" w:rsidRPr="00F67D0A" w:rsidRDefault="00F67D0A" w:rsidP="00401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F67D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16.7 (9.3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93ED2" w14:textId="77777777" w:rsidR="00F67D0A" w:rsidRPr="00F67D0A" w:rsidRDefault="00F67D0A" w:rsidP="00401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F67D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15.1 (9.6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BB249" w14:textId="77777777" w:rsidR="00F67D0A" w:rsidRPr="00F67D0A" w:rsidRDefault="00F67D0A" w:rsidP="00401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F67D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14.3 (8.7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39CF9" w14:textId="77777777" w:rsidR="00F67D0A" w:rsidRPr="00F67D0A" w:rsidRDefault="00F67D0A" w:rsidP="00401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F67D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13.7 (10.1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9B914" w14:textId="77777777" w:rsidR="00F67D0A" w:rsidRPr="00F67D0A" w:rsidRDefault="00F67D0A" w:rsidP="00401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F67D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18.2 (8.3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DE5B9" w14:textId="77777777" w:rsidR="00F67D0A" w:rsidRPr="00F67D0A" w:rsidRDefault="00F67D0A" w:rsidP="00401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F67D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17.3 (8.5)</w:t>
            </w:r>
          </w:p>
        </w:tc>
      </w:tr>
      <w:tr w:rsidR="00F67D0A" w:rsidRPr="00F67D0A" w14:paraId="6E695BC2" w14:textId="77777777" w:rsidTr="0040192B">
        <w:trPr>
          <w:trHeight w:val="288"/>
        </w:trPr>
        <w:tc>
          <w:tcPr>
            <w:tcW w:w="562" w:type="pct"/>
            <w:vMerge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  <w:hideMark/>
          </w:tcPr>
          <w:p w14:paraId="659B9C01" w14:textId="77777777" w:rsidR="00F67D0A" w:rsidRPr="00F67D0A" w:rsidRDefault="00F67D0A" w:rsidP="004019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BCBCD7" w14:textId="77777777" w:rsidR="00F67D0A" w:rsidRPr="00F67D0A" w:rsidRDefault="00F67D0A" w:rsidP="004019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AT"/>
              </w:rPr>
            </w:pPr>
            <w:r w:rsidRPr="00F67D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AT"/>
              </w:rPr>
              <w:t>4 × 10SHR, mean (SD) in sec.</w:t>
            </w:r>
          </w:p>
        </w:tc>
        <w:tc>
          <w:tcPr>
            <w:tcW w:w="495" w:type="pct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A53BDA" w14:textId="77777777" w:rsidR="00F67D0A" w:rsidRPr="00F67D0A" w:rsidRDefault="00F67D0A" w:rsidP="00401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F67D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13.59 (1.16)</w:t>
            </w:r>
          </w:p>
        </w:tc>
        <w:tc>
          <w:tcPr>
            <w:tcW w:w="475" w:type="pct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F5F96F" w14:textId="77777777" w:rsidR="00F67D0A" w:rsidRPr="00F67D0A" w:rsidRDefault="00F67D0A" w:rsidP="00401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F67D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12.97 (1.04)</w:t>
            </w:r>
          </w:p>
        </w:tc>
        <w:tc>
          <w:tcPr>
            <w:tcW w:w="495" w:type="pct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6EC5B5" w14:textId="77777777" w:rsidR="00F67D0A" w:rsidRPr="00F67D0A" w:rsidRDefault="00F67D0A" w:rsidP="00401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F67D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13.85 (1.18)</w:t>
            </w:r>
          </w:p>
        </w:tc>
        <w:tc>
          <w:tcPr>
            <w:tcW w:w="428" w:type="pct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A374F1" w14:textId="77777777" w:rsidR="00F67D0A" w:rsidRPr="00F67D0A" w:rsidRDefault="00F67D0A" w:rsidP="00401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F67D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13.36 (1.16)</w:t>
            </w:r>
          </w:p>
        </w:tc>
        <w:tc>
          <w:tcPr>
            <w:tcW w:w="495" w:type="pct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CA0043" w14:textId="77777777" w:rsidR="00F67D0A" w:rsidRPr="00F67D0A" w:rsidRDefault="00F67D0A" w:rsidP="00401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F67D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13.22 (1.02)</w:t>
            </w:r>
          </w:p>
        </w:tc>
        <w:tc>
          <w:tcPr>
            <w:tcW w:w="428" w:type="pct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790BD2" w14:textId="77777777" w:rsidR="00F67D0A" w:rsidRPr="00F67D0A" w:rsidRDefault="00F67D0A" w:rsidP="00401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F67D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12.66 (0.84)</w:t>
            </w:r>
          </w:p>
        </w:tc>
        <w:tc>
          <w:tcPr>
            <w:tcW w:w="428" w:type="pct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C725F9" w14:textId="77777777" w:rsidR="00F67D0A" w:rsidRPr="00F67D0A" w:rsidRDefault="00F67D0A" w:rsidP="00401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F67D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13.02 (1.14)</w:t>
            </w:r>
          </w:p>
        </w:tc>
        <w:tc>
          <w:tcPr>
            <w:tcW w:w="428" w:type="pct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087B26" w14:textId="77777777" w:rsidR="00F67D0A" w:rsidRPr="00F67D0A" w:rsidRDefault="00F67D0A" w:rsidP="00401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F67D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12.54 (1.08)</w:t>
            </w:r>
          </w:p>
        </w:tc>
      </w:tr>
      <w:tr w:rsidR="00F67D0A" w:rsidRPr="00F67D0A" w14:paraId="06BBE297" w14:textId="77777777" w:rsidTr="0040192B">
        <w:trPr>
          <w:trHeight w:val="288"/>
        </w:trPr>
        <w:tc>
          <w:tcPr>
            <w:tcW w:w="562" w:type="pct"/>
            <w:vMerge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AF22473" w14:textId="77777777" w:rsidR="00F67D0A" w:rsidRPr="00F67D0A" w:rsidRDefault="00F67D0A" w:rsidP="004019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765" w:type="pct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D3D1A" w14:textId="77777777" w:rsidR="00F67D0A" w:rsidRPr="00F67D0A" w:rsidRDefault="00F67D0A" w:rsidP="004019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AT"/>
              </w:rPr>
            </w:pPr>
            <w:r w:rsidRPr="00F67D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AT"/>
              </w:rPr>
              <w:t>6MR SDS, mean (SD)</w:t>
            </w:r>
          </w:p>
        </w:tc>
        <w:tc>
          <w:tcPr>
            <w:tcW w:w="495" w:type="pct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DC271" w14:textId="77777777" w:rsidR="00F67D0A" w:rsidRPr="00F67D0A" w:rsidRDefault="00F67D0A" w:rsidP="00401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F67D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-0.58 (1.20)</w:t>
            </w:r>
          </w:p>
        </w:tc>
        <w:tc>
          <w:tcPr>
            <w:tcW w:w="475" w:type="pct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96B81" w14:textId="77777777" w:rsidR="00F67D0A" w:rsidRPr="00F67D0A" w:rsidRDefault="00F67D0A" w:rsidP="00401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F67D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-0.02 (1.15)</w:t>
            </w:r>
          </w:p>
        </w:tc>
        <w:tc>
          <w:tcPr>
            <w:tcW w:w="495" w:type="pct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DF07C" w14:textId="77777777" w:rsidR="00F67D0A" w:rsidRPr="00F67D0A" w:rsidRDefault="00F67D0A" w:rsidP="00401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F67D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-0.90 (1.04)</w:t>
            </w:r>
          </w:p>
        </w:tc>
        <w:tc>
          <w:tcPr>
            <w:tcW w:w="428" w:type="pct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F767F" w14:textId="77777777" w:rsidR="00F67D0A" w:rsidRPr="00F67D0A" w:rsidRDefault="00F67D0A" w:rsidP="00401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F67D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-0.58 (1.10)</w:t>
            </w:r>
          </w:p>
        </w:tc>
        <w:tc>
          <w:tcPr>
            <w:tcW w:w="495" w:type="pct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1E1D8" w14:textId="77777777" w:rsidR="00F67D0A" w:rsidRPr="00F67D0A" w:rsidRDefault="00F67D0A" w:rsidP="00401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F67D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-0.19 (1.30)</w:t>
            </w:r>
          </w:p>
        </w:tc>
        <w:tc>
          <w:tcPr>
            <w:tcW w:w="428" w:type="pct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1F10A" w14:textId="77777777" w:rsidR="00F67D0A" w:rsidRPr="00F67D0A" w:rsidRDefault="00F67D0A" w:rsidP="00401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F67D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0.15 (1.25)</w:t>
            </w:r>
          </w:p>
        </w:tc>
        <w:tc>
          <w:tcPr>
            <w:tcW w:w="428" w:type="pct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8D0BE" w14:textId="77777777" w:rsidR="00F67D0A" w:rsidRPr="00F67D0A" w:rsidRDefault="00F67D0A" w:rsidP="00401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F67D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-0.20 (1.20)</w:t>
            </w:r>
          </w:p>
        </w:tc>
        <w:tc>
          <w:tcPr>
            <w:tcW w:w="428" w:type="pct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CE722" w14:textId="77777777" w:rsidR="00F67D0A" w:rsidRPr="00F67D0A" w:rsidRDefault="00F67D0A" w:rsidP="00401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F67D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0.21 (1.14)</w:t>
            </w:r>
          </w:p>
        </w:tc>
      </w:tr>
      <w:tr w:rsidR="00F67D0A" w:rsidRPr="00F67D0A" w14:paraId="34F92313" w14:textId="77777777" w:rsidTr="0040192B">
        <w:trPr>
          <w:trHeight w:val="288"/>
        </w:trPr>
        <w:tc>
          <w:tcPr>
            <w:tcW w:w="56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F06929" w14:textId="77777777" w:rsidR="00F67D0A" w:rsidRPr="00F67D0A" w:rsidRDefault="00F67D0A" w:rsidP="004019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F2D79" w14:textId="77777777" w:rsidR="00F67D0A" w:rsidRPr="00F67D0A" w:rsidRDefault="00F67D0A" w:rsidP="004019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AT"/>
              </w:rPr>
            </w:pPr>
            <w:r w:rsidRPr="00F67D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AT"/>
              </w:rPr>
              <w:t>SLJ SDS, mean (SD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0643B" w14:textId="77777777" w:rsidR="00F67D0A" w:rsidRPr="00F67D0A" w:rsidRDefault="00F67D0A" w:rsidP="00401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F67D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0.19 (1.11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20D23" w14:textId="77777777" w:rsidR="00F67D0A" w:rsidRPr="00F67D0A" w:rsidRDefault="00F67D0A" w:rsidP="00401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F67D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0.29 (1.09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EF286" w14:textId="77777777" w:rsidR="00F67D0A" w:rsidRPr="00F67D0A" w:rsidRDefault="00F67D0A" w:rsidP="00401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F67D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0.07 (0.94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ACD5C" w14:textId="77777777" w:rsidR="00F67D0A" w:rsidRPr="00F67D0A" w:rsidRDefault="00F67D0A" w:rsidP="00401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F67D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0.05 (0.97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4EB41" w14:textId="77777777" w:rsidR="00F67D0A" w:rsidRPr="00F67D0A" w:rsidRDefault="00F67D0A" w:rsidP="00401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F67D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0.28 (0.96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21C98" w14:textId="77777777" w:rsidR="00F67D0A" w:rsidRPr="00F67D0A" w:rsidRDefault="00F67D0A" w:rsidP="00401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F67D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0.41 (0.88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FAFFC" w14:textId="77777777" w:rsidR="00F67D0A" w:rsidRPr="00F67D0A" w:rsidRDefault="00F67D0A" w:rsidP="00401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F67D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0.52 (1.03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F3C4D" w14:textId="77777777" w:rsidR="00F67D0A" w:rsidRPr="00F67D0A" w:rsidRDefault="00F67D0A" w:rsidP="00401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F67D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0.57 (0.96)</w:t>
            </w:r>
          </w:p>
        </w:tc>
      </w:tr>
      <w:tr w:rsidR="00F67D0A" w:rsidRPr="00F67D0A" w14:paraId="74D2165E" w14:textId="77777777" w:rsidTr="0040192B">
        <w:trPr>
          <w:trHeight w:val="288"/>
        </w:trPr>
        <w:tc>
          <w:tcPr>
            <w:tcW w:w="56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C36638" w14:textId="77777777" w:rsidR="00F67D0A" w:rsidRPr="00F67D0A" w:rsidRDefault="00F67D0A" w:rsidP="004019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555C6" w14:textId="77777777" w:rsidR="00F67D0A" w:rsidRPr="00F67D0A" w:rsidRDefault="00F67D0A" w:rsidP="004019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AT"/>
              </w:rPr>
            </w:pPr>
            <w:r w:rsidRPr="00F67D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AT"/>
              </w:rPr>
              <w:t>MB2kg SDS, mean (SD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86832" w14:textId="77777777" w:rsidR="00F67D0A" w:rsidRPr="00F67D0A" w:rsidRDefault="00F67D0A" w:rsidP="00401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F67D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-0.14 (1.03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202C9" w14:textId="77777777" w:rsidR="00F67D0A" w:rsidRPr="00F67D0A" w:rsidRDefault="00F67D0A" w:rsidP="00401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F67D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-0.09 (1.16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18A79" w14:textId="77777777" w:rsidR="00F67D0A" w:rsidRPr="00F67D0A" w:rsidRDefault="00F67D0A" w:rsidP="00401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F67D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-0.19 (0.90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A194D" w14:textId="77777777" w:rsidR="00F67D0A" w:rsidRPr="00F67D0A" w:rsidRDefault="00F67D0A" w:rsidP="00401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F67D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-0.15 (1.05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9748A" w14:textId="77777777" w:rsidR="00F67D0A" w:rsidRPr="00F67D0A" w:rsidRDefault="00F67D0A" w:rsidP="00401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F67D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0.02 (0.93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8BC9C" w14:textId="77777777" w:rsidR="00F67D0A" w:rsidRPr="00F67D0A" w:rsidRDefault="00F67D0A" w:rsidP="00401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F67D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-0.12 (0.93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8647E" w14:textId="77777777" w:rsidR="00F67D0A" w:rsidRPr="00F67D0A" w:rsidRDefault="00F67D0A" w:rsidP="00401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F67D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0.08 (0.99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41BFA" w14:textId="77777777" w:rsidR="00F67D0A" w:rsidRPr="00F67D0A" w:rsidRDefault="00F67D0A" w:rsidP="00401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F67D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0.10 (1.05)</w:t>
            </w:r>
          </w:p>
        </w:tc>
      </w:tr>
      <w:tr w:rsidR="00F67D0A" w:rsidRPr="00F67D0A" w14:paraId="7E1F9775" w14:textId="77777777" w:rsidTr="0040192B">
        <w:trPr>
          <w:trHeight w:val="288"/>
        </w:trPr>
        <w:tc>
          <w:tcPr>
            <w:tcW w:w="56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B0F81A" w14:textId="77777777" w:rsidR="00F67D0A" w:rsidRPr="00F67D0A" w:rsidRDefault="00F67D0A" w:rsidP="004019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AE346" w14:textId="77777777" w:rsidR="00F67D0A" w:rsidRPr="00F67D0A" w:rsidRDefault="00F67D0A" w:rsidP="004019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AT"/>
              </w:rPr>
            </w:pPr>
            <w:r w:rsidRPr="00F67D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AT"/>
              </w:rPr>
              <w:t>JS SDS, mean (SD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DC880" w14:textId="77777777" w:rsidR="00F67D0A" w:rsidRPr="00F67D0A" w:rsidRDefault="00F67D0A" w:rsidP="00401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F67D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0.19 (0.82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1A8B2" w14:textId="77777777" w:rsidR="00F67D0A" w:rsidRPr="00F67D0A" w:rsidRDefault="00F67D0A" w:rsidP="00401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F67D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0.31 (0.84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19878" w14:textId="77777777" w:rsidR="00F67D0A" w:rsidRPr="00F67D0A" w:rsidRDefault="00F67D0A" w:rsidP="00401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F67D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-0.22 (0.72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30B55" w14:textId="77777777" w:rsidR="00F67D0A" w:rsidRPr="00F67D0A" w:rsidRDefault="00F67D0A" w:rsidP="00401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F67D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-0.10 (0.67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6B09E" w14:textId="77777777" w:rsidR="00F67D0A" w:rsidRPr="00F67D0A" w:rsidRDefault="00F67D0A" w:rsidP="00401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F67D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0.44 (0.77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27716" w14:textId="77777777" w:rsidR="00F67D0A" w:rsidRPr="00F67D0A" w:rsidRDefault="00F67D0A" w:rsidP="00401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F67D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0.58 (0.67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F7117" w14:textId="77777777" w:rsidR="00F67D0A" w:rsidRPr="00F67D0A" w:rsidRDefault="00F67D0A" w:rsidP="00401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F67D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0.55 (0.84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260FE" w14:textId="77777777" w:rsidR="00F67D0A" w:rsidRPr="00F67D0A" w:rsidRDefault="00F67D0A" w:rsidP="00401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F67D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0.61 (0.72)</w:t>
            </w:r>
          </w:p>
        </w:tc>
      </w:tr>
      <w:tr w:rsidR="00F67D0A" w:rsidRPr="00F67D0A" w14:paraId="545E98DD" w14:textId="77777777" w:rsidTr="0040192B">
        <w:trPr>
          <w:trHeight w:val="288"/>
        </w:trPr>
        <w:tc>
          <w:tcPr>
            <w:tcW w:w="56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0263A2" w14:textId="77777777" w:rsidR="00F67D0A" w:rsidRPr="00F67D0A" w:rsidRDefault="00F67D0A" w:rsidP="004019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508B4" w14:textId="77777777" w:rsidR="00F67D0A" w:rsidRPr="00F67D0A" w:rsidRDefault="00F67D0A" w:rsidP="004019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AT"/>
              </w:rPr>
            </w:pPr>
            <w:r w:rsidRPr="00F67D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AT"/>
              </w:rPr>
              <w:t>PU z-value, mean (SD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BCCD6" w14:textId="77777777" w:rsidR="00F67D0A" w:rsidRPr="00F67D0A" w:rsidRDefault="00F67D0A" w:rsidP="00401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F67D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0.13 (1.00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E19DD" w14:textId="77777777" w:rsidR="00F67D0A" w:rsidRPr="00F67D0A" w:rsidRDefault="00F67D0A" w:rsidP="00401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F67D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0.41 (1.07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31140" w14:textId="77777777" w:rsidR="00F67D0A" w:rsidRPr="00F67D0A" w:rsidRDefault="00F67D0A" w:rsidP="00401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F67D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0.09 (1.09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96F2F" w14:textId="77777777" w:rsidR="00F67D0A" w:rsidRPr="00F67D0A" w:rsidRDefault="00F67D0A" w:rsidP="00401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F67D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0.48 (1.19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B3AFD" w14:textId="77777777" w:rsidR="00F67D0A" w:rsidRPr="00F67D0A" w:rsidRDefault="00F67D0A" w:rsidP="00401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F67D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0.35 (1.06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2B862" w14:textId="77777777" w:rsidR="00F67D0A" w:rsidRPr="00F67D0A" w:rsidRDefault="00F67D0A" w:rsidP="00401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F67D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0.83 (1.03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82B1E" w14:textId="77777777" w:rsidR="00F67D0A" w:rsidRPr="00F67D0A" w:rsidRDefault="00F67D0A" w:rsidP="00401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F67D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0.68 (0.90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AFB7C" w14:textId="77777777" w:rsidR="00F67D0A" w:rsidRPr="00F67D0A" w:rsidRDefault="00F67D0A" w:rsidP="00401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F67D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1.24 (0.87)</w:t>
            </w:r>
          </w:p>
        </w:tc>
      </w:tr>
      <w:tr w:rsidR="00F67D0A" w:rsidRPr="00F67D0A" w14:paraId="496844D8" w14:textId="77777777" w:rsidTr="0040192B">
        <w:trPr>
          <w:trHeight w:val="288"/>
        </w:trPr>
        <w:tc>
          <w:tcPr>
            <w:tcW w:w="56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1B47CD" w14:textId="77777777" w:rsidR="00F67D0A" w:rsidRPr="00F67D0A" w:rsidRDefault="00F67D0A" w:rsidP="004019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E646E" w14:textId="77777777" w:rsidR="00F67D0A" w:rsidRPr="00F67D0A" w:rsidRDefault="00F67D0A" w:rsidP="004019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AT"/>
              </w:rPr>
            </w:pPr>
            <w:r w:rsidRPr="00F67D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AT"/>
              </w:rPr>
              <w:t>VSR SDS, mean (SD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FAB73" w14:textId="77777777" w:rsidR="00F67D0A" w:rsidRPr="00F67D0A" w:rsidRDefault="00F67D0A" w:rsidP="00401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F67D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0.16 (1.15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12C4D" w14:textId="77777777" w:rsidR="00F67D0A" w:rsidRPr="00F67D0A" w:rsidRDefault="00F67D0A" w:rsidP="00401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F67D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0.26 (1.27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D516C" w14:textId="77777777" w:rsidR="00F67D0A" w:rsidRPr="00F67D0A" w:rsidRDefault="00F67D0A" w:rsidP="00401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F67D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0.20 (1.27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99910" w14:textId="77777777" w:rsidR="00F67D0A" w:rsidRPr="00F67D0A" w:rsidRDefault="00F67D0A" w:rsidP="00401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F67D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-0.04 (1.29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1EC55" w14:textId="77777777" w:rsidR="00F67D0A" w:rsidRPr="00F67D0A" w:rsidRDefault="00F67D0A" w:rsidP="00401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F67D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-0.03 (1.28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4338C" w14:textId="77777777" w:rsidR="00F67D0A" w:rsidRPr="00F67D0A" w:rsidRDefault="00F67D0A" w:rsidP="00401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F67D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-0.06 (1.34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A6451" w14:textId="77777777" w:rsidR="00F67D0A" w:rsidRPr="00F67D0A" w:rsidRDefault="00F67D0A" w:rsidP="00401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F67D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0.56 (1.09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744D3" w14:textId="77777777" w:rsidR="00F67D0A" w:rsidRPr="00F67D0A" w:rsidRDefault="00F67D0A" w:rsidP="00401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F67D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0.43 (1.11)</w:t>
            </w:r>
          </w:p>
        </w:tc>
      </w:tr>
      <w:tr w:rsidR="00F67D0A" w:rsidRPr="00F67D0A" w14:paraId="59B5C67F" w14:textId="77777777" w:rsidTr="0040192B">
        <w:trPr>
          <w:trHeight w:val="288"/>
        </w:trPr>
        <w:tc>
          <w:tcPr>
            <w:tcW w:w="56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25E56A" w14:textId="77777777" w:rsidR="00F67D0A" w:rsidRPr="00F67D0A" w:rsidRDefault="00F67D0A" w:rsidP="004019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DEF046" w14:textId="77777777" w:rsidR="00F67D0A" w:rsidRPr="00F67D0A" w:rsidRDefault="00F67D0A" w:rsidP="004019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AT"/>
              </w:rPr>
            </w:pPr>
            <w:r w:rsidRPr="00F67D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AT"/>
              </w:rPr>
              <w:t>4 × 10SHR SDS, mean (SD)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B45BF5" w14:textId="77777777" w:rsidR="00F67D0A" w:rsidRPr="00F67D0A" w:rsidRDefault="00F67D0A" w:rsidP="00401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F67D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-0.06 (0.95)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38BE7E" w14:textId="77777777" w:rsidR="00F67D0A" w:rsidRPr="00F67D0A" w:rsidRDefault="00F67D0A" w:rsidP="00401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F67D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0.21 (0.95)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F09E3E" w14:textId="77777777" w:rsidR="00F67D0A" w:rsidRPr="00F67D0A" w:rsidRDefault="00F67D0A" w:rsidP="00401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F67D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-0.32 (0.90)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F3B2C0" w14:textId="77777777" w:rsidR="00F67D0A" w:rsidRPr="00F67D0A" w:rsidRDefault="00F67D0A" w:rsidP="00401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F67D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-0.17 (0.96)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1D494A" w14:textId="77777777" w:rsidR="00F67D0A" w:rsidRPr="00F67D0A" w:rsidRDefault="00F67D0A" w:rsidP="00401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F67D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0.14 (0.87)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91780C" w14:textId="77777777" w:rsidR="00F67D0A" w:rsidRPr="00F67D0A" w:rsidRDefault="00F67D0A" w:rsidP="00401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F67D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0.32 (0.79)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B727DF" w14:textId="77777777" w:rsidR="00F67D0A" w:rsidRPr="00F67D0A" w:rsidRDefault="00F67D0A" w:rsidP="00401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F67D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0.32 (0.99)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8162BE" w14:textId="77777777" w:rsidR="00F67D0A" w:rsidRPr="00F67D0A" w:rsidRDefault="00F67D0A" w:rsidP="00401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F67D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0.51 (1.04)</w:t>
            </w:r>
          </w:p>
        </w:tc>
      </w:tr>
    </w:tbl>
    <w:p w14:paraId="2D8CEE2C" w14:textId="77777777" w:rsidR="00F67D0A" w:rsidRDefault="00F67D0A" w:rsidP="00F67D0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53159">
        <w:rPr>
          <w:rFonts w:ascii="Times New Roman" w:eastAsia="Times New Roman" w:hAnsi="Times New Roman" w:cs="Times New Roman"/>
          <w:color w:val="000000"/>
          <w:sz w:val="16"/>
          <w:szCs w:val="16"/>
          <w:lang w:val="en-US" w:eastAsia="de-AT"/>
        </w:rPr>
        <w:t xml:space="preserve">Data are the </w:t>
      </w:r>
      <w:r w:rsidRPr="00653159">
        <w:rPr>
          <w:rFonts w:ascii="Times New Roman" w:eastAsia="Times New Roman" w:hAnsi="Times New Roman" w:cs="Times New Roman"/>
          <w:i/>
          <w:iCs/>
          <w:color w:val="000000"/>
          <w:sz w:val="16"/>
          <w:szCs w:val="16"/>
          <w:lang w:val="en-US" w:eastAsia="de-AT"/>
        </w:rPr>
        <w:t>n</w:t>
      </w:r>
      <w:r w:rsidRPr="00653159">
        <w:rPr>
          <w:rFonts w:ascii="Times New Roman" w:eastAsia="Times New Roman" w:hAnsi="Times New Roman" w:cs="Times New Roman"/>
          <w:color w:val="000000"/>
          <w:sz w:val="16"/>
          <w:szCs w:val="16"/>
          <w:lang w:val="en-US" w:eastAsia="de-AT"/>
        </w:rPr>
        <w:t xml:space="preserve"> or mean (SD). </w:t>
      </w:r>
      <w:r>
        <w:rPr>
          <w:rFonts w:ascii="Times New Roman" w:eastAsia="Times New Roman" w:hAnsi="Times New Roman" w:cs="Times New Roman"/>
          <w:color w:val="000000"/>
          <w:sz w:val="16"/>
          <w:szCs w:val="16"/>
          <w:lang w:val="en-US" w:eastAsia="de-AT"/>
        </w:rPr>
        <w:t xml:space="preserve">IG = Intervention Group, CG = Control Group; </w:t>
      </w:r>
      <w:r w:rsidRPr="00FE0CF6">
        <w:rPr>
          <w:rFonts w:ascii="Times New Roman" w:eastAsia="Times New Roman" w:hAnsi="Times New Roman" w:cs="Times New Roman"/>
          <w:i/>
          <w:iCs/>
          <w:color w:val="000000"/>
          <w:sz w:val="16"/>
          <w:szCs w:val="16"/>
          <w:lang w:val="en-US" w:eastAsia="de-AT"/>
        </w:rPr>
        <w:t>n</w:t>
      </w:r>
      <w:r>
        <w:rPr>
          <w:rFonts w:ascii="Times New Roman" w:eastAsia="Times New Roman" w:hAnsi="Times New Roman" w:cs="Times New Roman"/>
          <w:color w:val="000000"/>
          <w:sz w:val="16"/>
          <w:szCs w:val="16"/>
          <w:lang w:val="en-US" w:eastAsia="de-AT"/>
        </w:rPr>
        <w:t xml:space="preserve"> = number of participations, </w:t>
      </w:r>
      <w:r w:rsidRPr="00653159">
        <w:rPr>
          <w:rFonts w:ascii="Times New Roman" w:eastAsia="Times New Roman" w:hAnsi="Times New Roman" w:cs="Times New Roman"/>
          <w:color w:val="000000"/>
          <w:sz w:val="16"/>
          <w:szCs w:val="16"/>
          <w:lang w:val="en-US" w:eastAsia="de-AT"/>
        </w:rPr>
        <w:t xml:space="preserve">BMI = body mass index, </w:t>
      </w:r>
      <w:r>
        <w:rPr>
          <w:rFonts w:ascii="Times New Roman" w:eastAsia="Times New Roman" w:hAnsi="Times New Roman" w:cs="Times New Roman"/>
          <w:color w:val="000000"/>
          <w:sz w:val="16"/>
          <w:szCs w:val="16"/>
          <w:lang w:val="en-US" w:eastAsia="de-AT"/>
        </w:rPr>
        <w:t>IOTF = International Obesity Taskforce</w:t>
      </w:r>
      <w:r w:rsidRPr="00653159">
        <w:rPr>
          <w:rFonts w:ascii="Times New Roman" w:eastAsia="Times New Roman" w:hAnsi="Times New Roman" w:cs="Times New Roman"/>
          <w:color w:val="000000"/>
          <w:sz w:val="16"/>
          <w:szCs w:val="16"/>
          <w:lang w:val="en-US" w:eastAsia="de-AT"/>
        </w:rPr>
        <w:t>; WtHR = waist-to-height ratio; 6MR = six-minute run; SLJ = standing long jump; MB</w:t>
      </w:r>
      <w:r>
        <w:rPr>
          <w:rFonts w:ascii="Times New Roman" w:eastAsia="Times New Roman" w:hAnsi="Times New Roman" w:cs="Times New Roman"/>
          <w:color w:val="000000"/>
          <w:sz w:val="16"/>
          <w:szCs w:val="16"/>
          <w:lang w:val="en-US" w:eastAsia="de-AT"/>
        </w:rPr>
        <w:t>2</w:t>
      </w:r>
      <w:r w:rsidRPr="00653159">
        <w:rPr>
          <w:rFonts w:ascii="Times New Roman" w:eastAsia="Times New Roman" w:hAnsi="Times New Roman" w:cs="Times New Roman"/>
          <w:color w:val="000000"/>
          <w:sz w:val="16"/>
          <w:szCs w:val="16"/>
          <w:lang w:val="en-US" w:eastAsia="de-AT"/>
        </w:rPr>
        <w:t>kg = medicine ball throw (</w:t>
      </w:r>
      <w:r>
        <w:rPr>
          <w:rFonts w:ascii="Times New Roman" w:eastAsia="Times New Roman" w:hAnsi="Times New Roman" w:cs="Times New Roman"/>
          <w:color w:val="000000"/>
          <w:sz w:val="16"/>
          <w:szCs w:val="16"/>
          <w:lang w:val="en-US" w:eastAsia="de-AT"/>
        </w:rPr>
        <w:t>2</w:t>
      </w:r>
      <w:r w:rsidRPr="00653159">
        <w:rPr>
          <w:rFonts w:ascii="Times New Roman" w:eastAsia="Times New Roman" w:hAnsi="Times New Roman" w:cs="Times New Roman"/>
          <w:color w:val="000000"/>
          <w:sz w:val="16"/>
          <w:szCs w:val="16"/>
          <w:lang w:val="en-US" w:eastAsia="de-AT"/>
        </w:rPr>
        <w:t xml:space="preserve"> kg); JS = jumping sideways; </w:t>
      </w:r>
      <w:r>
        <w:rPr>
          <w:rFonts w:ascii="Times New Roman" w:eastAsia="Times New Roman" w:hAnsi="Times New Roman" w:cs="Times New Roman"/>
          <w:color w:val="000000"/>
          <w:sz w:val="16"/>
          <w:szCs w:val="16"/>
          <w:lang w:val="en-US" w:eastAsia="de-AT"/>
        </w:rPr>
        <w:t xml:space="preserve">PU = push up; </w:t>
      </w:r>
      <w:r w:rsidRPr="00653159">
        <w:rPr>
          <w:rFonts w:ascii="Times New Roman" w:eastAsia="Times New Roman" w:hAnsi="Times New Roman" w:cs="Times New Roman"/>
          <w:color w:val="000000"/>
          <w:sz w:val="16"/>
          <w:szCs w:val="16"/>
          <w:lang w:val="en-US" w:eastAsia="de-AT"/>
        </w:rPr>
        <w:t>VSR = V sit-and-reach test;</w:t>
      </w:r>
      <w:r>
        <w:rPr>
          <w:rFonts w:ascii="Times New Roman" w:eastAsia="Times New Roman" w:hAnsi="Times New Roman" w:cs="Times New Roman"/>
          <w:color w:val="000000"/>
          <w:sz w:val="16"/>
          <w:szCs w:val="16"/>
          <w:lang w:val="en-US" w:eastAsia="de-AT"/>
        </w:rPr>
        <w:t xml:space="preserve"> 4×10SHR</w:t>
      </w:r>
      <w:r w:rsidRPr="00653159">
        <w:rPr>
          <w:rFonts w:ascii="Times New Roman" w:eastAsia="Times New Roman" w:hAnsi="Times New Roman" w:cs="Times New Roman"/>
          <w:color w:val="000000"/>
          <w:sz w:val="16"/>
          <w:szCs w:val="16"/>
          <w:lang w:val="en-US" w:eastAsia="de-AT"/>
        </w:rPr>
        <w:t xml:space="preserve"> = </w:t>
      </w:r>
      <w:r>
        <w:rPr>
          <w:rFonts w:ascii="Times New Roman" w:eastAsia="Times New Roman" w:hAnsi="Times New Roman" w:cs="Times New Roman"/>
          <w:color w:val="000000"/>
          <w:sz w:val="16"/>
          <w:szCs w:val="16"/>
          <w:lang w:val="en-US" w:eastAsia="de-AT"/>
        </w:rPr>
        <w:t>4 × 10</w:t>
      </w:r>
      <w:r w:rsidRPr="00653159">
        <w:rPr>
          <w:rFonts w:ascii="Times New Roman" w:eastAsia="Times New Roman" w:hAnsi="Times New Roman" w:cs="Times New Roman"/>
          <w:color w:val="000000"/>
          <w:sz w:val="16"/>
          <w:szCs w:val="16"/>
          <w:lang w:val="en-US" w:eastAsia="de-AT"/>
        </w:rPr>
        <w:t xml:space="preserve"> m shuttle run; SD = standard deviation; </w:t>
      </w:r>
      <w:r w:rsidRPr="006A530E">
        <w:rPr>
          <w:rFonts w:ascii="Times New Roman" w:eastAsia="Times New Roman" w:hAnsi="Times New Roman" w:cs="Times New Roman"/>
          <w:color w:val="000000"/>
          <w:sz w:val="16"/>
          <w:szCs w:val="16"/>
          <w:lang w:val="en-US" w:eastAsia="de-AT"/>
        </w:rPr>
        <w:t>m = meter; cm = centimeter; s = seconds</w:t>
      </w:r>
      <w:r>
        <w:rPr>
          <w:rFonts w:ascii="Times New Roman" w:eastAsia="Times New Roman" w:hAnsi="Times New Roman" w:cs="Times New Roman"/>
          <w:color w:val="000000"/>
          <w:sz w:val="16"/>
          <w:szCs w:val="16"/>
          <w:lang w:val="en-US" w:eastAsia="de-AT"/>
        </w:rPr>
        <w:t xml:space="preserve">, kg = kilogram, No = Number, </w:t>
      </w:r>
      <w:r w:rsidRPr="00653159">
        <w:rPr>
          <w:rFonts w:ascii="Times New Roman" w:eastAsia="Times New Roman" w:hAnsi="Times New Roman" w:cs="Times New Roman"/>
          <w:color w:val="000000"/>
          <w:sz w:val="16"/>
          <w:szCs w:val="16"/>
          <w:lang w:val="en-US" w:eastAsia="de-AT"/>
        </w:rPr>
        <w:t xml:space="preserve">SDS = standard deviation score; </w:t>
      </w:r>
      <w:r w:rsidRPr="00653159">
        <w:rPr>
          <w:rFonts w:ascii="Times New Roman" w:eastAsia="Times New Roman" w:hAnsi="Times New Roman" w:cs="Times New Roman"/>
          <w:i/>
          <w:iCs/>
          <w:color w:val="000000"/>
          <w:sz w:val="16"/>
          <w:szCs w:val="16"/>
          <w:lang w:val="en-US" w:eastAsia="de-AT"/>
        </w:rPr>
        <w:t>z</w:t>
      </w:r>
      <w:r w:rsidRPr="00653159">
        <w:rPr>
          <w:rFonts w:ascii="Times New Roman" w:eastAsia="Times New Roman" w:hAnsi="Times New Roman" w:cs="Times New Roman"/>
          <w:color w:val="000000"/>
          <w:sz w:val="16"/>
          <w:szCs w:val="16"/>
          <w:lang w:val="en-US" w:eastAsia="de-AT"/>
        </w:rPr>
        <w:t xml:space="preserve">-value = traditional </w:t>
      </w:r>
      <w:r w:rsidRPr="00653159">
        <w:rPr>
          <w:rFonts w:ascii="Times New Roman" w:eastAsia="Times New Roman" w:hAnsi="Times New Roman" w:cs="Times New Roman"/>
          <w:i/>
          <w:iCs/>
          <w:color w:val="000000"/>
          <w:sz w:val="16"/>
          <w:szCs w:val="16"/>
          <w:lang w:val="en-US" w:eastAsia="de-AT"/>
        </w:rPr>
        <w:t>z</w:t>
      </w:r>
      <w:r w:rsidRPr="00653159">
        <w:rPr>
          <w:rFonts w:ascii="Times New Roman" w:eastAsia="Times New Roman" w:hAnsi="Times New Roman" w:cs="Times New Roman"/>
          <w:color w:val="000000"/>
          <w:sz w:val="16"/>
          <w:szCs w:val="16"/>
          <w:lang w:val="en-US" w:eastAsia="de-AT"/>
        </w:rPr>
        <w:t xml:space="preserve">-score standardization; </w:t>
      </w:r>
    </w:p>
    <w:p w14:paraId="14439A21" w14:textId="77777777" w:rsidR="006974CB" w:rsidRDefault="006974CB" w:rsidP="006974CB">
      <w:pPr>
        <w:pBdr>
          <w:top w:val="single" w:sz="4" w:space="1" w:color="auto"/>
          <w:bottom w:val="single" w:sz="4" w:space="1" w:color="auto"/>
        </w:pBdr>
        <w:rPr>
          <w:rFonts w:ascii="Times New Roman" w:hAnsi="Times New Roman" w:cs="Times New Roman"/>
          <w:b/>
          <w:bCs/>
          <w:sz w:val="24"/>
          <w:szCs w:val="24"/>
          <w:lang w:val="en-US"/>
        </w:rPr>
        <w:sectPr w:rsidR="006974CB" w:rsidSect="00F67D0A">
          <w:pgSz w:w="16838" w:h="11906" w:orient="landscape" w:code="9"/>
          <w:pgMar w:top="1418" w:right="1418" w:bottom="1418" w:left="1134" w:header="709" w:footer="709" w:gutter="0"/>
          <w:cols w:space="708"/>
          <w:docGrid w:linePitch="360"/>
        </w:sectPr>
      </w:pPr>
    </w:p>
    <w:p w14:paraId="2A942A54" w14:textId="77777777" w:rsidR="00A92EFA" w:rsidRDefault="00A92EFA">
      <w:pPr>
        <w:rPr>
          <w:rFonts w:ascii="Times New Roman" w:hAnsi="Times New Roman" w:cs="Times New Roman"/>
          <w:sz w:val="24"/>
          <w:szCs w:val="24"/>
          <w:lang w:val="en-US"/>
        </w:rPr>
      </w:pPr>
    </w:p>
    <w:sdt>
      <w:sdtPr>
        <w:rPr>
          <w:rFonts w:asciiTheme="minorHAnsi" w:eastAsiaTheme="minorHAnsi" w:hAnsiTheme="minorHAnsi" w:cstheme="minorBidi"/>
          <w:color w:val="auto"/>
          <w:sz w:val="22"/>
          <w:szCs w:val="22"/>
          <w:lang w:val="en-US"/>
        </w:rPr>
        <w:tag w:val="CitaviBibliography"/>
        <w:id w:val="-835301451"/>
        <w:placeholder>
          <w:docPart w:val="DefaultPlaceholder_-1854013440"/>
        </w:placeholder>
      </w:sdtPr>
      <w:sdtContent>
        <w:p w14:paraId="019BD18B" w14:textId="77777777" w:rsidR="00A92EFA" w:rsidRDefault="00A92EFA" w:rsidP="00A92EFA">
          <w:pPr>
            <w:pStyle w:val="CitaviBibliographyHeading"/>
            <w:rPr>
              <w:lang w:val="en-US"/>
            </w:rPr>
          </w:pPr>
          <w:r>
            <w:rPr>
              <w:lang w:val="en-US"/>
            </w:rPr>
            <w:fldChar w:fldCharType="begin"/>
          </w:r>
          <w:r>
            <w:rPr>
              <w:lang w:val="en-US"/>
            </w:rPr>
            <w:instrText>ADDIN CitaviBibliography</w:instrText>
          </w:r>
          <w:r>
            <w:rPr>
              <w:lang w:val="en-US"/>
            </w:rPr>
            <w:fldChar w:fldCharType="separate"/>
          </w:r>
          <w:r>
            <w:rPr>
              <w:lang w:val="en-US"/>
            </w:rPr>
            <w:t>References</w:t>
          </w:r>
        </w:p>
        <w:p w14:paraId="7C75383C" w14:textId="081F123E" w:rsidR="00A92EFA" w:rsidRDefault="00A92EFA" w:rsidP="00A92EFA">
          <w:pPr>
            <w:pStyle w:val="CitaviBibliographyEntry"/>
            <w:rPr>
              <w:lang w:val="en-US"/>
            </w:rPr>
          </w:pPr>
          <w:r>
            <w:rPr>
              <w:lang w:val="en-US"/>
            </w:rPr>
            <w:t>1.</w:t>
          </w:r>
          <w:r>
            <w:rPr>
              <w:lang w:val="en-US"/>
            </w:rPr>
            <w:tab/>
          </w:r>
          <w:bookmarkStart w:id="1" w:name="_CTVL00191a7f8da73624b80a483002de5478302"/>
          <w:r>
            <w:rPr>
              <w:lang w:val="en-US"/>
            </w:rPr>
            <w:t>Faul, F.; Erdfelder, E.; Buchner, A.; Lang, A.-G. Statistical power analyses using G*Power 3.1: Tests for correlation and regression analyses.</w:t>
          </w:r>
          <w:bookmarkEnd w:id="1"/>
          <w:r>
            <w:rPr>
              <w:lang w:val="en-US"/>
            </w:rPr>
            <w:t xml:space="preserve"> </w:t>
          </w:r>
          <w:r w:rsidRPr="00A92EFA">
            <w:rPr>
              <w:i/>
              <w:lang w:val="en-US"/>
            </w:rPr>
            <w:t>Behavior Research Methods</w:t>
          </w:r>
          <w:r w:rsidRPr="00A92EFA">
            <w:rPr>
              <w:lang w:val="en-US"/>
            </w:rPr>
            <w:t xml:space="preserve"> </w:t>
          </w:r>
          <w:r w:rsidRPr="00A92EFA">
            <w:rPr>
              <w:b/>
              <w:lang w:val="en-US"/>
            </w:rPr>
            <w:t>2009</w:t>
          </w:r>
          <w:r w:rsidRPr="00A92EFA">
            <w:rPr>
              <w:lang w:val="en-US"/>
            </w:rPr>
            <w:t xml:space="preserve">, </w:t>
          </w:r>
          <w:r w:rsidRPr="00A92EFA">
            <w:rPr>
              <w:i/>
              <w:lang w:val="en-US"/>
            </w:rPr>
            <w:t>41</w:t>
          </w:r>
          <w:r w:rsidRPr="00A92EFA">
            <w:rPr>
              <w:lang w:val="en-US"/>
            </w:rPr>
            <w:t>, 1149–1160, doi:10.3758/BRM.41.4.1149.</w:t>
          </w:r>
          <w:r>
            <w:rPr>
              <w:lang w:val="en-US"/>
            </w:rPr>
            <w:fldChar w:fldCharType="end"/>
          </w:r>
        </w:p>
      </w:sdtContent>
    </w:sdt>
    <w:p w14:paraId="515246F0" w14:textId="77777777" w:rsidR="00A92EFA" w:rsidRPr="00A92EFA" w:rsidRDefault="00A92EFA" w:rsidP="00A92EFA">
      <w:pPr>
        <w:rPr>
          <w:lang w:val="en-US"/>
        </w:rPr>
      </w:pPr>
    </w:p>
    <w:sectPr w:rsidR="00A92EFA" w:rsidRPr="00A92EFA" w:rsidSect="006974CB">
      <w:pgSz w:w="11906" w:h="16838" w:code="9"/>
      <w:pgMar w:top="1418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2EFA"/>
    <w:rsid w:val="00210A90"/>
    <w:rsid w:val="00290A4C"/>
    <w:rsid w:val="00387B0B"/>
    <w:rsid w:val="004E10B6"/>
    <w:rsid w:val="00583E56"/>
    <w:rsid w:val="005B50E9"/>
    <w:rsid w:val="005C3993"/>
    <w:rsid w:val="006814BE"/>
    <w:rsid w:val="006974CB"/>
    <w:rsid w:val="0083439E"/>
    <w:rsid w:val="00A92EFA"/>
    <w:rsid w:val="00BF3625"/>
    <w:rsid w:val="00C56257"/>
    <w:rsid w:val="00D10BBC"/>
    <w:rsid w:val="00E074CC"/>
    <w:rsid w:val="00F67D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1B3B61"/>
  <w15:chartTrackingRefBased/>
  <w15:docId w15:val="{16344267-0E8F-450A-A62E-955F6F1A04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A92EF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A92EF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A92EF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A92EFA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A92EFA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A92EFA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A92EFA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A92EFA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A92EFA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A92EFA"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A92EFA"/>
    <w:pPr>
      <w:tabs>
        <w:tab w:val="left" w:pos="454"/>
      </w:tabs>
      <w:spacing w:after="0"/>
      <w:ind w:left="454" w:hanging="454"/>
    </w:p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A92EFA"/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A92EFA"/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A92EF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A92EF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A92EFA"/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A92EF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A92EF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A92EFA"/>
    <w:pPr>
      <w:outlineLvl w:val="9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A92EFA"/>
    <w:rPr>
      <w:rFonts w:ascii="Times New Roman" w:eastAsiaTheme="majorEastAsia" w:hAnsi="Times New Roman" w:cs="Times New Roman"/>
      <w:color w:val="2F5496" w:themeColor="accent1" w:themeShade="BF"/>
      <w:sz w:val="24"/>
      <w:szCs w:val="24"/>
      <w:lang w:val="en-US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A92EFA"/>
    <w:pPr>
      <w:outlineLvl w:val="9"/>
    </w:pPr>
    <w:rPr>
      <w:rFonts w:ascii="Times New Roman" w:hAnsi="Times New Roman" w:cs="Times New Roman"/>
      <w:lang w:val="en-US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A92EFA"/>
    <w:rPr>
      <w:rFonts w:ascii="Times New Roman" w:eastAsiaTheme="majorEastAsia" w:hAnsi="Times New Roman" w:cs="Times New Roman"/>
      <w:color w:val="1F3763" w:themeColor="accent1" w:themeShade="7F"/>
      <w:sz w:val="24"/>
      <w:szCs w:val="24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A92EFA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A92EFA"/>
    <w:pPr>
      <w:outlineLvl w:val="9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A92EFA"/>
    <w:rPr>
      <w:rFonts w:ascii="Times New Roman" w:eastAsiaTheme="majorEastAsia" w:hAnsi="Times New Roman" w:cs="Times New Roman"/>
      <w:i/>
      <w:iCs/>
      <w:color w:val="2F5496" w:themeColor="accent1" w:themeShade="BF"/>
      <w:sz w:val="24"/>
      <w:szCs w:val="24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A92EFA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A92EFA"/>
    <w:pPr>
      <w:outlineLvl w:val="9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A92EFA"/>
    <w:rPr>
      <w:rFonts w:ascii="Times New Roman" w:eastAsiaTheme="majorEastAsia" w:hAnsi="Times New Roman" w:cs="Times New Roman"/>
      <w:color w:val="2F5496" w:themeColor="accent1" w:themeShade="BF"/>
      <w:sz w:val="24"/>
      <w:szCs w:val="24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A92EFA"/>
    <w:rPr>
      <w:rFonts w:asciiTheme="majorHAnsi" w:eastAsiaTheme="majorEastAsia" w:hAnsiTheme="majorHAnsi" w:cstheme="majorBidi"/>
      <w:color w:val="2F5496" w:themeColor="accent1" w:themeShade="BF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A92EFA"/>
    <w:pPr>
      <w:outlineLvl w:val="9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A92EFA"/>
    <w:rPr>
      <w:rFonts w:ascii="Times New Roman" w:eastAsiaTheme="majorEastAsia" w:hAnsi="Times New Roman" w:cs="Times New Roman"/>
      <w:color w:val="1F3763" w:themeColor="accent1" w:themeShade="7F"/>
      <w:sz w:val="24"/>
      <w:szCs w:val="24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A92EFA"/>
    <w:rPr>
      <w:rFonts w:asciiTheme="majorHAnsi" w:eastAsiaTheme="majorEastAsia" w:hAnsiTheme="majorHAnsi" w:cstheme="majorBidi"/>
      <w:color w:val="1F3763" w:themeColor="accent1" w:themeShade="7F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A92EFA"/>
    <w:pPr>
      <w:outlineLvl w:val="9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A92EFA"/>
    <w:rPr>
      <w:rFonts w:ascii="Times New Roman" w:eastAsiaTheme="majorEastAsia" w:hAnsi="Times New Roman" w:cs="Times New Roman"/>
      <w:i/>
      <w:iCs/>
      <w:color w:val="1F3763" w:themeColor="accent1" w:themeShade="7F"/>
      <w:sz w:val="24"/>
      <w:szCs w:val="24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A92EFA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A92EFA"/>
    <w:pPr>
      <w:outlineLvl w:val="9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A92EFA"/>
    <w:rPr>
      <w:rFonts w:ascii="Times New Roman" w:eastAsiaTheme="majorEastAsia" w:hAnsi="Times New Roman" w:cs="Times New Roman"/>
      <w:color w:val="272727" w:themeColor="text1" w:themeTint="D8"/>
      <w:sz w:val="24"/>
      <w:szCs w:val="24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A92EFA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A92EFA"/>
    <w:pPr>
      <w:outlineLvl w:val="9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A92EFA"/>
    <w:rPr>
      <w:rFonts w:ascii="Times New Roman" w:eastAsiaTheme="majorEastAsia" w:hAnsi="Times New Roman" w:cs="Times New Roman"/>
      <w:i/>
      <w:iCs/>
      <w:color w:val="272727" w:themeColor="text1" w:themeTint="D8"/>
      <w:sz w:val="24"/>
      <w:szCs w:val="24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A92EFA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F67D0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67D0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67D0A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DefaultPlaceholder_-1854013440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DE290F2A-BD89-4F35-8883-4BA0F198CB74}"/>
      </w:docPartPr>
      <w:docPartBody>
        <w:p w:rsidR="001A2CBC" w:rsidRDefault="00286709">
          <w:r w:rsidRPr="00C455AD">
            <w:rPr>
              <w:rStyle w:val="Platzhaltertext"/>
            </w:rPr>
            <w:t>Klicken oder tippen Sie hier, um Text einzugeb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revisionView w:comments="0" w:insDel="0" w:formatting="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6709"/>
    <w:rsid w:val="001A2CBC"/>
    <w:rsid w:val="00286709"/>
    <w:rsid w:val="003048D6"/>
    <w:rsid w:val="00397763"/>
    <w:rsid w:val="0061776E"/>
    <w:rsid w:val="009975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de-AT" w:eastAsia="de-AT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286709"/>
    <w:rPr>
      <w:color w:val="808080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837</Words>
  <Characters>11575</Characters>
  <Application>Microsoft Office Word</Application>
  <DocSecurity>0</DocSecurity>
  <Lines>96</Lines>
  <Paragraphs>2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ald Jarnig</dc:creator>
  <cp:keywords/>
  <dc:description/>
  <cp:lastModifiedBy>Gerald Jarnig</cp:lastModifiedBy>
  <cp:revision>2</cp:revision>
  <dcterms:created xsi:type="dcterms:W3CDTF">2023-02-20T16:46:00Z</dcterms:created>
  <dcterms:modified xsi:type="dcterms:W3CDTF">2023-02-20T16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8">
    <vt:lpwstr>CloudProjectKey=y5rknmmo2z3daeppa2egr76tn1w4p58lm1p7i; ProjectName=Bundesprojekt</vt:lpwstr>
  </property>
  <property fmtid="{D5CDD505-2E9C-101B-9397-08002B2CF9AE}" pid="3" name="CitaviDocumentProperty_7">
    <vt:lpwstr>Bundesprojekt</vt:lpwstr>
  </property>
  <property fmtid="{D5CDD505-2E9C-101B-9397-08002B2CF9AE}" pid="4" name="CitaviDocumentProperty_0">
    <vt:lpwstr>591d63be-be04-4852-b775-a748dfded4e8</vt:lpwstr>
  </property>
  <property fmtid="{D5CDD505-2E9C-101B-9397-08002B2CF9AE}" pid="5" name="CitaviDocumentProperty_1">
    <vt:lpwstr>6.14.0.0</vt:lpwstr>
  </property>
  <property fmtid="{D5CDD505-2E9C-101B-9397-08002B2CF9AE}" pid="6" name="CitaviDocumentProperty_6">
    <vt:lpwstr>True</vt:lpwstr>
  </property>
</Properties>
</file>